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537"/>
        <w:tblW w:w="9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8"/>
        <w:gridCol w:w="1069"/>
        <w:gridCol w:w="921"/>
        <w:gridCol w:w="1079"/>
        <w:gridCol w:w="939"/>
        <w:gridCol w:w="1019"/>
        <w:gridCol w:w="887"/>
        <w:gridCol w:w="1019"/>
        <w:gridCol w:w="939"/>
      </w:tblGrid>
      <w:tr w:rsidR="00D107FC" w:rsidRPr="00C04A89" w14:paraId="656ACBEF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FC8A1B4" w14:textId="77777777" w:rsidR="00D107FC" w:rsidRPr="00D107FC" w:rsidRDefault="00D107FC" w:rsidP="00322353">
            <w:bookmarkStart w:id="0" w:name="_GoBack"/>
            <w:bookmarkEnd w:id="0"/>
            <w:r w:rsidRPr="00D107FC">
              <w:rPr>
                <w:b/>
                <w:bCs/>
                <w:lang w:val="es-MX"/>
              </w:rPr>
              <w:t xml:space="preserve">Title </w:t>
            </w:r>
          </w:p>
        </w:tc>
        <w:tc>
          <w:tcPr>
            <w:tcW w:w="7872" w:type="dxa"/>
            <w:gridSpan w:val="8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EF057F2" w14:textId="77777777" w:rsidR="00D107FC" w:rsidRPr="00D107FC" w:rsidRDefault="00C97521" w:rsidP="00322353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ata of seedling maximum</w:t>
            </w:r>
            <w:r w:rsidR="00D107FC" w:rsidRPr="00D107FC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rea</w:t>
            </w:r>
            <w:r w:rsidR="00D107FC" w:rsidRPr="00D107FC">
              <w:rPr>
                <w:b/>
                <w:bCs/>
                <w:lang w:val="en-US"/>
              </w:rPr>
              <w:t xml:space="preserve"> </w:t>
            </w:r>
          </w:p>
        </w:tc>
      </w:tr>
      <w:tr w:rsidR="00D107FC" w:rsidRPr="00D107FC" w14:paraId="3F433D2B" w14:textId="77777777" w:rsidTr="00322353">
        <w:trPr>
          <w:trHeight w:val="240"/>
        </w:trPr>
        <w:tc>
          <w:tcPr>
            <w:tcW w:w="17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D1E74C1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Date</w:t>
            </w:r>
          </w:p>
        </w:tc>
        <w:tc>
          <w:tcPr>
            <w:tcW w:w="7872" w:type="dxa"/>
            <w:gridSpan w:val="8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471DD4B" w14:textId="77777777" w:rsidR="00D107FC" w:rsidRPr="00D107FC" w:rsidRDefault="00D107FC" w:rsidP="00322353">
            <w:r w:rsidRPr="00D107FC">
              <w:rPr>
                <w:lang w:val="es-MX"/>
              </w:rPr>
              <w:t>27/07/2017 10:28 a.m.</w:t>
            </w:r>
          </w:p>
        </w:tc>
      </w:tr>
      <w:tr w:rsidR="00D107FC" w:rsidRPr="00D107FC" w14:paraId="6EC74D8A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18E79EF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 xml:space="preserve">Comment </w:t>
            </w:r>
          </w:p>
        </w:tc>
        <w:tc>
          <w:tcPr>
            <w:tcW w:w="7872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1E87B1A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  <w:tr w:rsidR="00D107FC" w:rsidRPr="00D107FC" w14:paraId="2B85BE94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F690B4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 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41A470D" w14:textId="77777777" w:rsidR="00D107FC" w:rsidRPr="00D107FC" w:rsidRDefault="00D107FC" w:rsidP="00322353">
            <w:r w:rsidRPr="00D107FC">
              <w:rPr>
                <w:lang w:val="es-MX"/>
              </w:rPr>
              <w:t>Area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F24625C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1DE5CCF" w14:textId="77777777" w:rsidR="00D107FC" w:rsidRPr="00D107FC" w:rsidRDefault="00D107FC" w:rsidP="00322353">
            <w:r w:rsidRPr="00D107FC">
              <w:rPr>
                <w:lang w:val="es-MX"/>
              </w:rPr>
              <w:t>Perimeter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9B2E91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564172" w14:textId="77777777" w:rsidR="00D107FC" w:rsidRPr="00D107FC" w:rsidRDefault="00D107FC" w:rsidP="00322353">
            <w:r w:rsidRPr="00D107FC">
              <w:rPr>
                <w:lang w:val="es-MX"/>
              </w:rPr>
              <w:t>Diameter max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E19AB45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9CC75D2" w14:textId="77777777" w:rsidR="00D107FC" w:rsidRPr="00D107FC" w:rsidRDefault="00D107FC" w:rsidP="00322353">
            <w:r w:rsidRPr="00D107FC">
              <w:rPr>
                <w:lang w:val="es-MX"/>
              </w:rPr>
              <w:t>Diameter min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3D0C796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</w:tr>
      <w:tr w:rsidR="00D107FC" w:rsidRPr="00D107FC" w14:paraId="3311B927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ECFB9F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 xml:space="preserve">Average 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27DE405" w14:textId="77777777" w:rsidR="00D107FC" w:rsidRPr="00D107FC" w:rsidRDefault="00D107FC" w:rsidP="00322353">
            <w:r w:rsidRPr="00D107FC">
              <w:rPr>
                <w:lang w:val="es-MX"/>
              </w:rPr>
              <w:t>354971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2A164D0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A566F7" w14:textId="77777777" w:rsidR="00D107FC" w:rsidRPr="00D107FC" w:rsidRDefault="00D107FC" w:rsidP="00322353">
            <w:r w:rsidRPr="00D107FC">
              <w:rPr>
                <w:lang w:val="es-MX"/>
              </w:rPr>
              <w:t>16214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86BDEAF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D4AA7F4" w14:textId="77777777" w:rsidR="00D107FC" w:rsidRPr="00D107FC" w:rsidRDefault="00D107FC" w:rsidP="00322353">
            <w:r w:rsidRPr="00D107FC">
              <w:rPr>
                <w:lang w:val="es-MX"/>
              </w:rPr>
              <w:t>392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41A2750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6302A6" w14:textId="77777777" w:rsidR="00D107FC" w:rsidRPr="00D107FC" w:rsidRDefault="00D107FC" w:rsidP="00322353">
            <w:r w:rsidRPr="00D107FC">
              <w:rPr>
                <w:lang w:val="es-MX"/>
              </w:rPr>
              <w:t>143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3698B4B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</w:tr>
      <w:tr w:rsidR="00D107FC" w:rsidRPr="00D107FC" w14:paraId="6C6474F0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9F8DF37" w14:textId="77777777" w:rsidR="00C17D52" w:rsidRDefault="00C17D52" w:rsidP="00322353">
            <w:pPr>
              <w:rPr>
                <w:b/>
                <w:bCs/>
                <w:lang w:val="es-MX"/>
              </w:rPr>
            </w:pPr>
            <w:r>
              <w:rPr>
                <w:b/>
                <w:bCs/>
                <w:lang w:val="es-MX"/>
              </w:rPr>
              <w:t>Standard</w:t>
            </w:r>
          </w:p>
          <w:p w14:paraId="6B9816D9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 xml:space="preserve">deviation 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B162D1" w14:textId="77777777" w:rsidR="00D107FC" w:rsidRPr="00D107FC" w:rsidRDefault="00D107FC" w:rsidP="00322353">
            <w:r w:rsidRPr="00D107FC">
              <w:rPr>
                <w:lang w:val="es-MX"/>
              </w:rPr>
              <w:t>0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28B9A0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6616D4" w14:textId="77777777" w:rsidR="00D107FC" w:rsidRPr="00D107FC" w:rsidRDefault="00D107FC" w:rsidP="00322353">
            <w:r w:rsidRPr="00D107FC">
              <w:rPr>
                <w:lang w:val="es-MX"/>
              </w:rPr>
              <w:t>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C86857B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FBB7795" w14:textId="77777777" w:rsidR="00D107FC" w:rsidRPr="00D107FC" w:rsidRDefault="00D107FC" w:rsidP="00322353">
            <w:r w:rsidRPr="00D107FC">
              <w:rPr>
                <w:lang w:val="es-MX"/>
              </w:rPr>
              <w:t>0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E755F0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D8A49D" w14:textId="77777777" w:rsidR="00D107FC" w:rsidRPr="00D107FC" w:rsidRDefault="00D107FC" w:rsidP="00322353">
            <w:r w:rsidRPr="00D107FC">
              <w:rPr>
                <w:lang w:val="es-MX"/>
              </w:rPr>
              <w:t>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02FFF5E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</w:tr>
      <w:tr w:rsidR="00D107FC" w:rsidRPr="00D107FC" w14:paraId="1B9315D0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E71971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Max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0C7E071" w14:textId="77777777" w:rsidR="00D107FC" w:rsidRPr="00D107FC" w:rsidRDefault="00D107FC" w:rsidP="00322353">
            <w:r w:rsidRPr="00D107FC">
              <w:rPr>
                <w:lang w:val="es-MX"/>
              </w:rPr>
              <w:t>354971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FA011A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809292C" w14:textId="77777777" w:rsidR="00D107FC" w:rsidRPr="00D107FC" w:rsidRDefault="00D107FC" w:rsidP="00322353">
            <w:r w:rsidRPr="00D107FC">
              <w:rPr>
                <w:lang w:val="es-MX"/>
              </w:rPr>
              <w:t>16214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27D57F2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DA3CC63" w14:textId="77777777" w:rsidR="00D107FC" w:rsidRPr="00D107FC" w:rsidRDefault="00D107FC" w:rsidP="00322353">
            <w:r w:rsidRPr="00D107FC">
              <w:rPr>
                <w:lang w:val="es-MX"/>
              </w:rPr>
              <w:t>392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FE4B3E6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3D678C4" w14:textId="77777777" w:rsidR="00D107FC" w:rsidRPr="00D107FC" w:rsidRDefault="00D107FC" w:rsidP="00322353">
            <w:r w:rsidRPr="00D107FC">
              <w:rPr>
                <w:lang w:val="es-MX"/>
              </w:rPr>
              <w:t>143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5E3B492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</w:tr>
      <w:tr w:rsidR="00D107FC" w:rsidRPr="00D107FC" w14:paraId="779D8D61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4B89F0E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Min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9BADBC3" w14:textId="77777777" w:rsidR="00D107FC" w:rsidRPr="00D107FC" w:rsidRDefault="00D107FC" w:rsidP="00322353">
            <w:r w:rsidRPr="00D107FC">
              <w:rPr>
                <w:lang w:val="es-MX"/>
              </w:rPr>
              <w:t>354971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08DB576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773FBE" w14:textId="77777777" w:rsidR="00D107FC" w:rsidRPr="00D107FC" w:rsidRDefault="00D107FC" w:rsidP="00322353">
            <w:r w:rsidRPr="00D107FC">
              <w:rPr>
                <w:lang w:val="es-MX"/>
              </w:rPr>
              <w:t>16214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D527A0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05E0988" w14:textId="77777777" w:rsidR="00D107FC" w:rsidRPr="00D107FC" w:rsidRDefault="00D107FC" w:rsidP="00322353">
            <w:r w:rsidRPr="00D107FC">
              <w:rPr>
                <w:lang w:val="es-MX"/>
              </w:rPr>
              <w:t>392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2A0692C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EEF6A64" w14:textId="77777777" w:rsidR="00D107FC" w:rsidRPr="00D107FC" w:rsidRDefault="00D107FC" w:rsidP="00322353">
            <w:r w:rsidRPr="00D107FC">
              <w:rPr>
                <w:lang w:val="es-MX"/>
              </w:rPr>
              <w:t>143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1D15B05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</w:tr>
      <w:tr w:rsidR="00D107FC" w:rsidRPr="00D107FC" w14:paraId="09037A0E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245B5C6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 xml:space="preserve">Total 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75B70BA" w14:textId="77777777" w:rsidR="00D107FC" w:rsidRPr="00D107FC" w:rsidRDefault="00D107FC" w:rsidP="00322353">
            <w:r w:rsidRPr="00D107FC">
              <w:rPr>
                <w:lang w:val="es-MX"/>
              </w:rPr>
              <w:t>354971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007CE5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FC41144" w14:textId="77777777" w:rsidR="00D107FC" w:rsidRPr="00D107FC" w:rsidRDefault="00D107FC" w:rsidP="00322353">
            <w:r w:rsidRPr="00D107FC">
              <w:rPr>
                <w:lang w:val="es-MX"/>
              </w:rPr>
              <w:t>16214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FD740C2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FDC3142" w14:textId="77777777" w:rsidR="00D107FC" w:rsidRPr="00D107FC" w:rsidRDefault="00D107FC" w:rsidP="00322353">
            <w:r w:rsidRPr="00D107FC">
              <w:rPr>
                <w:lang w:val="es-MX"/>
              </w:rPr>
              <w:t>392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5AA88F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A017241" w14:textId="77777777" w:rsidR="00D107FC" w:rsidRPr="00D107FC" w:rsidRDefault="00D107FC" w:rsidP="00322353">
            <w:r w:rsidRPr="00D107FC">
              <w:rPr>
                <w:lang w:val="es-MX"/>
              </w:rPr>
              <w:t>143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4890EA4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</w:tr>
      <w:tr w:rsidR="00D107FC" w:rsidRPr="00D107FC" w14:paraId="7AD83B57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56E21B5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Principal</w:t>
            </w:r>
          </w:p>
        </w:tc>
        <w:tc>
          <w:tcPr>
            <w:tcW w:w="7872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D10068D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  <w:tr w:rsidR="00D107FC" w:rsidRPr="00D107FC" w14:paraId="439A73CD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697CEE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No.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DEA87E8" w14:textId="77777777" w:rsidR="00D107FC" w:rsidRPr="00D107FC" w:rsidRDefault="00D107FC" w:rsidP="00322353">
            <w:r w:rsidRPr="00D107FC">
              <w:rPr>
                <w:lang w:val="es-MX"/>
              </w:rPr>
              <w:t>Area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96CBA21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B2D5EBA" w14:textId="77777777" w:rsidR="00D107FC" w:rsidRPr="00D107FC" w:rsidRDefault="00D107FC" w:rsidP="00322353">
            <w:r w:rsidRPr="00D107FC">
              <w:rPr>
                <w:lang w:val="es-MX"/>
              </w:rPr>
              <w:t>Perimeter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97DE22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31B304" w14:textId="77777777" w:rsidR="00D107FC" w:rsidRPr="00D107FC" w:rsidRDefault="00D107FC" w:rsidP="00322353">
            <w:r w:rsidRPr="00D107FC">
              <w:rPr>
                <w:lang w:val="es-MX"/>
              </w:rPr>
              <w:t>Diameter max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CAD732C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5284D35" w14:textId="77777777" w:rsidR="00D107FC" w:rsidRPr="00D107FC" w:rsidRDefault="00D107FC" w:rsidP="00322353">
            <w:r w:rsidRPr="00D107FC">
              <w:rPr>
                <w:lang w:val="es-MX"/>
              </w:rPr>
              <w:t>Diameter min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626A525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</w:tr>
      <w:tr w:rsidR="00D107FC" w:rsidRPr="00D107FC" w14:paraId="4279CF43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75966F4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1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BCF4C32" w14:textId="77777777" w:rsidR="00D107FC" w:rsidRPr="00D107FC" w:rsidRDefault="00D107FC" w:rsidP="00322353">
            <w:r w:rsidRPr="00D107FC">
              <w:rPr>
                <w:lang w:val="es-MX"/>
              </w:rPr>
              <w:t>354971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AB04CA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DE37F11" w14:textId="77777777" w:rsidR="00D107FC" w:rsidRPr="00D107FC" w:rsidRDefault="00D107FC" w:rsidP="00322353">
            <w:r w:rsidRPr="00D107FC">
              <w:rPr>
                <w:lang w:val="es-MX"/>
              </w:rPr>
              <w:t>16214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B8E862B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BDF50B" w14:textId="77777777" w:rsidR="00D107FC" w:rsidRPr="00D107FC" w:rsidRDefault="00D107FC" w:rsidP="00322353">
            <w:r w:rsidRPr="00D107FC">
              <w:rPr>
                <w:lang w:val="es-MX"/>
              </w:rPr>
              <w:t>392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36E5D2C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BF920FA" w14:textId="77777777" w:rsidR="00D107FC" w:rsidRPr="00D107FC" w:rsidRDefault="00D107FC" w:rsidP="00322353">
            <w:r w:rsidRPr="00D107FC">
              <w:rPr>
                <w:lang w:val="es-MX"/>
              </w:rPr>
              <w:t>1431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F72CEF2" w14:textId="77777777" w:rsidR="00D107FC" w:rsidRPr="00D107FC" w:rsidRDefault="00D107FC" w:rsidP="00322353">
            <w:r w:rsidRPr="00D107FC">
              <w:rPr>
                <w:lang w:val="es-MX"/>
              </w:rPr>
              <w:t>µm</w:t>
            </w:r>
          </w:p>
        </w:tc>
      </w:tr>
      <w:tr w:rsidR="00D107FC" w:rsidRPr="00D107FC" w14:paraId="08908628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1123C4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 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95FBA7" w14:textId="77777777" w:rsidR="00D107FC" w:rsidRPr="00D107FC" w:rsidRDefault="00D107FC" w:rsidP="00322353">
            <w:r w:rsidRPr="00D107FC">
              <w:rPr>
                <w:lang w:val="es-MX"/>
              </w:rPr>
              <w:t>Area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6E433A0" w14:textId="77777777" w:rsidR="00D107FC" w:rsidRPr="00D107FC" w:rsidRDefault="00D107FC" w:rsidP="00322353">
            <w:r w:rsidRPr="00D107FC">
              <w:rPr>
                <w:lang w:val="es-MX"/>
              </w:rPr>
              <w:t>Unit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B9D4190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AE9133E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941AE0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ED7C5D5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6CD8100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4DACA51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  <w:tr w:rsidR="00D107FC" w:rsidRPr="00D107FC" w14:paraId="5778F4F0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B776268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Total area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E06FA43" w14:textId="77777777" w:rsidR="00D107FC" w:rsidRPr="00D107FC" w:rsidRDefault="00D107FC" w:rsidP="00322353">
            <w:r w:rsidRPr="00D107FC">
              <w:rPr>
                <w:lang w:val="es-MX"/>
              </w:rPr>
              <w:t>354971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CBBA4F3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B3B221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9C56A24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585ABDD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41F0D62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651491B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76E8F37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  <w:tr w:rsidR="00D107FC" w:rsidRPr="00D107FC" w14:paraId="76AC8B53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65991B9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Count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5384DAF" w14:textId="77777777" w:rsidR="00D107FC" w:rsidRPr="00D107FC" w:rsidRDefault="00D107FC" w:rsidP="00322353">
            <w:r w:rsidRPr="00D107FC">
              <w:rPr>
                <w:lang w:val="es-MX"/>
              </w:rPr>
              <w:t>1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C09067F" w14:textId="77777777" w:rsidR="00D107FC" w:rsidRPr="00D107FC" w:rsidRDefault="00D107FC" w:rsidP="00322353">
            <w:r w:rsidRPr="00D107FC">
              <w:rPr>
                <w:lang w:val="es-MX"/>
              </w:rPr>
              <w:t>pzs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14AFA66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74E0BD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2DE89A7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E53A116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57A587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2761265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  <w:tr w:rsidR="00D107FC" w:rsidRPr="00D107FC" w14:paraId="59931D10" w14:textId="77777777" w:rsidTr="00322353">
        <w:trPr>
          <w:trHeight w:val="240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69D8CD" w14:textId="77777777" w:rsidR="00D107FC" w:rsidRPr="00D107FC" w:rsidRDefault="00D107FC" w:rsidP="00322353">
            <w:r w:rsidRPr="00D107FC">
              <w:rPr>
                <w:b/>
                <w:bCs/>
                <w:lang w:val="es-MX"/>
              </w:rPr>
              <w:t>Area relation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BAF0ECE" w14:textId="77777777" w:rsidR="00D107FC" w:rsidRPr="00D107FC" w:rsidRDefault="00D107FC" w:rsidP="00322353">
            <w:r w:rsidRPr="00D107FC">
              <w:rPr>
                <w:lang w:val="es-MX"/>
              </w:rPr>
              <w:t>24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5D7E8FB" w14:textId="77777777" w:rsidR="00D107FC" w:rsidRPr="00D107FC" w:rsidRDefault="00D107FC" w:rsidP="00322353">
            <w:r w:rsidRPr="00D107FC">
              <w:rPr>
                <w:lang w:val="es-MX"/>
              </w:rPr>
              <w:t>%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7118747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67F7B13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3A137EE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AEB8FDC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9FAC20F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3F3C32B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  <w:tr w:rsidR="00D107FC" w:rsidRPr="00D107FC" w14:paraId="586113B7" w14:textId="77777777" w:rsidTr="00322353">
        <w:trPr>
          <w:trHeight w:val="493"/>
        </w:trPr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BCEE3D9" w14:textId="7E3CB8AA" w:rsidR="00D107FC" w:rsidRPr="00D107FC" w:rsidRDefault="00D107FC" w:rsidP="00322353">
            <w:proofErr w:type="gramStart"/>
            <w:r w:rsidRPr="00D107FC">
              <w:rPr>
                <w:b/>
                <w:bCs/>
                <w:lang w:val="es-MX"/>
              </w:rPr>
              <w:t>Total</w:t>
            </w:r>
            <w:proofErr w:type="gramEnd"/>
            <w:r w:rsidRPr="00D107FC">
              <w:rPr>
                <w:b/>
                <w:bCs/>
                <w:lang w:val="es-MX"/>
              </w:rPr>
              <w:t xml:space="preserve"> </w:t>
            </w:r>
            <w:proofErr w:type="spellStart"/>
            <w:r w:rsidRPr="00D107FC">
              <w:rPr>
                <w:b/>
                <w:bCs/>
                <w:lang w:val="es-MX"/>
              </w:rPr>
              <w:t>area</w:t>
            </w:r>
            <w:proofErr w:type="spellEnd"/>
            <w:r w:rsidRPr="00D107FC">
              <w:rPr>
                <w:b/>
                <w:bCs/>
                <w:lang w:val="es-MX"/>
              </w:rPr>
              <w:t xml:space="preserve"> </w:t>
            </w:r>
            <w:proofErr w:type="spellStart"/>
            <w:r w:rsidRPr="00D107FC">
              <w:rPr>
                <w:b/>
                <w:bCs/>
                <w:lang w:val="es-MX"/>
              </w:rPr>
              <w:t>of</w:t>
            </w:r>
            <w:proofErr w:type="spellEnd"/>
            <w:r w:rsidRPr="00D107FC">
              <w:rPr>
                <w:b/>
                <w:bCs/>
                <w:lang w:val="es-MX"/>
              </w:rPr>
              <w:t xml:space="preserve"> </w:t>
            </w:r>
            <w:proofErr w:type="spellStart"/>
            <w:r w:rsidRPr="00D107FC">
              <w:rPr>
                <w:b/>
                <w:bCs/>
                <w:lang w:val="es-MX"/>
              </w:rPr>
              <w:t>region</w:t>
            </w:r>
            <w:proofErr w:type="spellEnd"/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B07F165" w14:textId="77777777" w:rsidR="00D107FC" w:rsidRPr="00D107FC" w:rsidRDefault="00D107FC" w:rsidP="00322353">
            <w:r w:rsidRPr="00D107FC">
              <w:rPr>
                <w:lang w:val="es-MX"/>
              </w:rPr>
              <w:t>14806285</w:t>
            </w:r>
          </w:p>
        </w:tc>
        <w:tc>
          <w:tcPr>
            <w:tcW w:w="9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C48962" w14:textId="77777777" w:rsidR="00D107FC" w:rsidRPr="00D107FC" w:rsidRDefault="00D107FC" w:rsidP="00322353">
            <w:r w:rsidRPr="00D107FC">
              <w:rPr>
                <w:lang w:val="es-MX"/>
              </w:rPr>
              <w:t>µm²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0D73857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B991CE0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BF58ADA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5DC9FFE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10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BF2A21A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6417638" w14:textId="77777777" w:rsidR="00D107FC" w:rsidRPr="00D107FC" w:rsidRDefault="00D107FC" w:rsidP="00322353">
            <w:r w:rsidRPr="00D107FC">
              <w:rPr>
                <w:lang w:val="es-MX"/>
              </w:rPr>
              <w:t> </w:t>
            </w:r>
          </w:p>
        </w:tc>
      </w:tr>
    </w:tbl>
    <w:p w14:paraId="1F3E375D" w14:textId="76A1166E" w:rsidR="00B07E5F" w:rsidRPr="00C04A89" w:rsidRDefault="00C04A89" w:rsidP="00C04A89">
      <w:pPr>
        <w:ind w:left="-567" w:right="-427"/>
        <w:rPr>
          <w:b/>
          <w:lang w:val="en-US"/>
        </w:rPr>
      </w:pPr>
      <w:r>
        <w:rPr>
          <w:b/>
          <w:lang w:val="en-GB"/>
        </w:rPr>
        <w:t>Supplementary Table S1. Example of extracted data from an image of</w:t>
      </w:r>
      <w:r w:rsidRPr="00C04A89">
        <w:rPr>
          <w:b/>
          <w:lang w:val="en-GB"/>
        </w:rPr>
        <w:t xml:space="preserve"> wild </w:t>
      </w:r>
      <w:r>
        <w:rPr>
          <w:b/>
          <w:lang w:val="en-GB"/>
        </w:rPr>
        <w:t>type Arabidopsis seedling.</w:t>
      </w:r>
    </w:p>
    <w:sectPr w:rsidR="00B07E5F" w:rsidRPr="00C04A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altName w:val="Arial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FC"/>
    <w:rsid w:val="00001C68"/>
    <w:rsid w:val="0000208F"/>
    <w:rsid w:val="000035BF"/>
    <w:rsid w:val="0000391D"/>
    <w:rsid w:val="00004498"/>
    <w:rsid w:val="00004B72"/>
    <w:rsid w:val="00006E39"/>
    <w:rsid w:val="00010908"/>
    <w:rsid w:val="00010B10"/>
    <w:rsid w:val="00010E4B"/>
    <w:rsid w:val="000112BE"/>
    <w:rsid w:val="00014ABB"/>
    <w:rsid w:val="00016721"/>
    <w:rsid w:val="0001727C"/>
    <w:rsid w:val="00017D0A"/>
    <w:rsid w:val="000205BB"/>
    <w:rsid w:val="00021EDB"/>
    <w:rsid w:val="000231B6"/>
    <w:rsid w:val="00024812"/>
    <w:rsid w:val="00026FFE"/>
    <w:rsid w:val="000271ED"/>
    <w:rsid w:val="00027D80"/>
    <w:rsid w:val="00030965"/>
    <w:rsid w:val="000321A3"/>
    <w:rsid w:val="000322F9"/>
    <w:rsid w:val="000334DC"/>
    <w:rsid w:val="00033DE8"/>
    <w:rsid w:val="000346AA"/>
    <w:rsid w:val="00036DA9"/>
    <w:rsid w:val="00040B74"/>
    <w:rsid w:val="000412FD"/>
    <w:rsid w:val="00042319"/>
    <w:rsid w:val="0004513C"/>
    <w:rsid w:val="00045592"/>
    <w:rsid w:val="0004575C"/>
    <w:rsid w:val="00047BDC"/>
    <w:rsid w:val="00050D8A"/>
    <w:rsid w:val="00051672"/>
    <w:rsid w:val="00053189"/>
    <w:rsid w:val="00053815"/>
    <w:rsid w:val="00053B8D"/>
    <w:rsid w:val="00053DD6"/>
    <w:rsid w:val="00054F02"/>
    <w:rsid w:val="00055B60"/>
    <w:rsid w:val="00056996"/>
    <w:rsid w:val="00056E5A"/>
    <w:rsid w:val="00060319"/>
    <w:rsid w:val="00060F49"/>
    <w:rsid w:val="00060F89"/>
    <w:rsid w:val="00061CDA"/>
    <w:rsid w:val="00062140"/>
    <w:rsid w:val="00064714"/>
    <w:rsid w:val="00066B28"/>
    <w:rsid w:val="00066E4F"/>
    <w:rsid w:val="000700D6"/>
    <w:rsid w:val="00071C8B"/>
    <w:rsid w:val="00072135"/>
    <w:rsid w:val="00072C79"/>
    <w:rsid w:val="00072E3E"/>
    <w:rsid w:val="00073E53"/>
    <w:rsid w:val="00074364"/>
    <w:rsid w:val="00074945"/>
    <w:rsid w:val="0007530A"/>
    <w:rsid w:val="000755FB"/>
    <w:rsid w:val="00075CFD"/>
    <w:rsid w:val="00075F1C"/>
    <w:rsid w:val="0007796E"/>
    <w:rsid w:val="00081003"/>
    <w:rsid w:val="000826A1"/>
    <w:rsid w:val="000849E6"/>
    <w:rsid w:val="000859B9"/>
    <w:rsid w:val="0008633B"/>
    <w:rsid w:val="00086CAC"/>
    <w:rsid w:val="00086F61"/>
    <w:rsid w:val="00090C75"/>
    <w:rsid w:val="00091612"/>
    <w:rsid w:val="00091760"/>
    <w:rsid w:val="0009220B"/>
    <w:rsid w:val="000925A1"/>
    <w:rsid w:val="000A105C"/>
    <w:rsid w:val="000A134B"/>
    <w:rsid w:val="000A1EA3"/>
    <w:rsid w:val="000A2767"/>
    <w:rsid w:val="000A4BA9"/>
    <w:rsid w:val="000A4F5C"/>
    <w:rsid w:val="000A6035"/>
    <w:rsid w:val="000A6AAA"/>
    <w:rsid w:val="000A7166"/>
    <w:rsid w:val="000B08F0"/>
    <w:rsid w:val="000B0BF1"/>
    <w:rsid w:val="000B0F22"/>
    <w:rsid w:val="000B0FB2"/>
    <w:rsid w:val="000B113A"/>
    <w:rsid w:val="000B11FB"/>
    <w:rsid w:val="000B2781"/>
    <w:rsid w:val="000B37C8"/>
    <w:rsid w:val="000B54C2"/>
    <w:rsid w:val="000B775B"/>
    <w:rsid w:val="000B7D89"/>
    <w:rsid w:val="000C074F"/>
    <w:rsid w:val="000C1FC8"/>
    <w:rsid w:val="000C3925"/>
    <w:rsid w:val="000C4C61"/>
    <w:rsid w:val="000C4F36"/>
    <w:rsid w:val="000C53FB"/>
    <w:rsid w:val="000C56B6"/>
    <w:rsid w:val="000C57B0"/>
    <w:rsid w:val="000C59D4"/>
    <w:rsid w:val="000C5E25"/>
    <w:rsid w:val="000C7175"/>
    <w:rsid w:val="000D114E"/>
    <w:rsid w:val="000D25E0"/>
    <w:rsid w:val="000D30AA"/>
    <w:rsid w:val="000D411C"/>
    <w:rsid w:val="000D4E8C"/>
    <w:rsid w:val="000D6183"/>
    <w:rsid w:val="000D619B"/>
    <w:rsid w:val="000E0332"/>
    <w:rsid w:val="000E0539"/>
    <w:rsid w:val="000E09D3"/>
    <w:rsid w:val="000E3E5C"/>
    <w:rsid w:val="000E4F38"/>
    <w:rsid w:val="000E511C"/>
    <w:rsid w:val="000E635C"/>
    <w:rsid w:val="000E6771"/>
    <w:rsid w:val="000E6F24"/>
    <w:rsid w:val="000F0F67"/>
    <w:rsid w:val="000F24FC"/>
    <w:rsid w:val="000F2EA5"/>
    <w:rsid w:val="000F2EB3"/>
    <w:rsid w:val="000F31F4"/>
    <w:rsid w:val="000F40E2"/>
    <w:rsid w:val="000F4A6A"/>
    <w:rsid w:val="000F5829"/>
    <w:rsid w:val="000F5B51"/>
    <w:rsid w:val="000F61E8"/>
    <w:rsid w:val="0010224A"/>
    <w:rsid w:val="001028C8"/>
    <w:rsid w:val="00102DE5"/>
    <w:rsid w:val="001034A5"/>
    <w:rsid w:val="0010431B"/>
    <w:rsid w:val="001058C8"/>
    <w:rsid w:val="00105F2C"/>
    <w:rsid w:val="0010659C"/>
    <w:rsid w:val="00106930"/>
    <w:rsid w:val="00106E8D"/>
    <w:rsid w:val="00110A6D"/>
    <w:rsid w:val="00115264"/>
    <w:rsid w:val="00117300"/>
    <w:rsid w:val="00117A92"/>
    <w:rsid w:val="00117ED3"/>
    <w:rsid w:val="0012036A"/>
    <w:rsid w:val="00120ED0"/>
    <w:rsid w:val="00121245"/>
    <w:rsid w:val="00121B69"/>
    <w:rsid w:val="00121C6D"/>
    <w:rsid w:val="00121E37"/>
    <w:rsid w:val="00124AA9"/>
    <w:rsid w:val="00125364"/>
    <w:rsid w:val="001266C5"/>
    <w:rsid w:val="00126B6A"/>
    <w:rsid w:val="00127A73"/>
    <w:rsid w:val="0013038F"/>
    <w:rsid w:val="0013043C"/>
    <w:rsid w:val="0013106C"/>
    <w:rsid w:val="00131691"/>
    <w:rsid w:val="00132778"/>
    <w:rsid w:val="001334C8"/>
    <w:rsid w:val="00133F0F"/>
    <w:rsid w:val="00134028"/>
    <w:rsid w:val="00134766"/>
    <w:rsid w:val="00137635"/>
    <w:rsid w:val="00140DD2"/>
    <w:rsid w:val="001412EF"/>
    <w:rsid w:val="0014135E"/>
    <w:rsid w:val="00141DDB"/>
    <w:rsid w:val="00142E11"/>
    <w:rsid w:val="0014311D"/>
    <w:rsid w:val="00143349"/>
    <w:rsid w:val="00144506"/>
    <w:rsid w:val="00144BA0"/>
    <w:rsid w:val="00144CA7"/>
    <w:rsid w:val="00144F39"/>
    <w:rsid w:val="00146AF5"/>
    <w:rsid w:val="00146D00"/>
    <w:rsid w:val="001476C3"/>
    <w:rsid w:val="00150814"/>
    <w:rsid w:val="0015083B"/>
    <w:rsid w:val="001508A5"/>
    <w:rsid w:val="00150AB2"/>
    <w:rsid w:val="00150C5C"/>
    <w:rsid w:val="00151963"/>
    <w:rsid w:val="00152252"/>
    <w:rsid w:val="00152B37"/>
    <w:rsid w:val="00152B68"/>
    <w:rsid w:val="00152D6C"/>
    <w:rsid w:val="001545AD"/>
    <w:rsid w:val="001549E2"/>
    <w:rsid w:val="00155D66"/>
    <w:rsid w:val="0015622E"/>
    <w:rsid w:val="00156E7D"/>
    <w:rsid w:val="00157D39"/>
    <w:rsid w:val="00160443"/>
    <w:rsid w:val="001607E3"/>
    <w:rsid w:val="00162271"/>
    <w:rsid w:val="001631B2"/>
    <w:rsid w:val="00165BAC"/>
    <w:rsid w:val="001663C7"/>
    <w:rsid w:val="00167532"/>
    <w:rsid w:val="00171140"/>
    <w:rsid w:val="00171651"/>
    <w:rsid w:val="00171C53"/>
    <w:rsid w:val="001720D1"/>
    <w:rsid w:val="0017273A"/>
    <w:rsid w:val="00173089"/>
    <w:rsid w:val="001731FC"/>
    <w:rsid w:val="00173412"/>
    <w:rsid w:val="00173632"/>
    <w:rsid w:val="001752C9"/>
    <w:rsid w:val="00175B19"/>
    <w:rsid w:val="001774E7"/>
    <w:rsid w:val="00181D45"/>
    <w:rsid w:val="00181FE5"/>
    <w:rsid w:val="0018331A"/>
    <w:rsid w:val="001855C2"/>
    <w:rsid w:val="00185A5E"/>
    <w:rsid w:val="00187B1F"/>
    <w:rsid w:val="00191057"/>
    <w:rsid w:val="00191277"/>
    <w:rsid w:val="0019367B"/>
    <w:rsid w:val="0019447D"/>
    <w:rsid w:val="00194ADE"/>
    <w:rsid w:val="00195610"/>
    <w:rsid w:val="00195ABE"/>
    <w:rsid w:val="0019648B"/>
    <w:rsid w:val="00196914"/>
    <w:rsid w:val="001976AD"/>
    <w:rsid w:val="00197E67"/>
    <w:rsid w:val="001A0A57"/>
    <w:rsid w:val="001A3E3C"/>
    <w:rsid w:val="001A4B5A"/>
    <w:rsid w:val="001A609F"/>
    <w:rsid w:val="001A6DD3"/>
    <w:rsid w:val="001B0949"/>
    <w:rsid w:val="001B2FEC"/>
    <w:rsid w:val="001B3051"/>
    <w:rsid w:val="001B355E"/>
    <w:rsid w:val="001B3AC4"/>
    <w:rsid w:val="001B44B5"/>
    <w:rsid w:val="001B4BCB"/>
    <w:rsid w:val="001B550D"/>
    <w:rsid w:val="001C01BC"/>
    <w:rsid w:val="001C18C1"/>
    <w:rsid w:val="001C1E58"/>
    <w:rsid w:val="001C2011"/>
    <w:rsid w:val="001C25D7"/>
    <w:rsid w:val="001C2FCC"/>
    <w:rsid w:val="001C398D"/>
    <w:rsid w:val="001C488A"/>
    <w:rsid w:val="001C686C"/>
    <w:rsid w:val="001C6CFB"/>
    <w:rsid w:val="001C7E45"/>
    <w:rsid w:val="001D162F"/>
    <w:rsid w:val="001D55F6"/>
    <w:rsid w:val="001D56F5"/>
    <w:rsid w:val="001D5F02"/>
    <w:rsid w:val="001D6ACA"/>
    <w:rsid w:val="001D6AFA"/>
    <w:rsid w:val="001D6D7F"/>
    <w:rsid w:val="001D778C"/>
    <w:rsid w:val="001E0865"/>
    <w:rsid w:val="001E149B"/>
    <w:rsid w:val="001E24FC"/>
    <w:rsid w:val="001E28C6"/>
    <w:rsid w:val="001E3F7C"/>
    <w:rsid w:val="001E634C"/>
    <w:rsid w:val="001F0B53"/>
    <w:rsid w:val="001F1D52"/>
    <w:rsid w:val="001F1DEF"/>
    <w:rsid w:val="001F21D9"/>
    <w:rsid w:val="001F3E9C"/>
    <w:rsid w:val="001F4100"/>
    <w:rsid w:val="001F49F0"/>
    <w:rsid w:val="001F581C"/>
    <w:rsid w:val="001F703E"/>
    <w:rsid w:val="002002EC"/>
    <w:rsid w:val="002015C1"/>
    <w:rsid w:val="002016C6"/>
    <w:rsid w:val="00202F0B"/>
    <w:rsid w:val="002032B3"/>
    <w:rsid w:val="00206135"/>
    <w:rsid w:val="0020640D"/>
    <w:rsid w:val="00207EB8"/>
    <w:rsid w:val="00212960"/>
    <w:rsid w:val="00214CDC"/>
    <w:rsid w:val="002154FE"/>
    <w:rsid w:val="0021598B"/>
    <w:rsid w:val="002166D1"/>
    <w:rsid w:val="00216892"/>
    <w:rsid w:val="0021690B"/>
    <w:rsid w:val="00217372"/>
    <w:rsid w:val="002174F2"/>
    <w:rsid w:val="002179B9"/>
    <w:rsid w:val="0022056A"/>
    <w:rsid w:val="00222FED"/>
    <w:rsid w:val="002232D9"/>
    <w:rsid w:val="00223315"/>
    <w:rsid w:val="00223354"/>
    <w:rsid w:val="00223A4A"/>
    <w:rsid w:val="002241F5"/>
    <w:rsid w:val="002246D2"/>
    <w:rsid w:val="002279B2"/>
    <w:rsid w:val="00227BCB"/>
    <w:rsid w:val="00227C90"/>
    <w:rsid w:val="0023022D"/>
    <w:rsid w:val="00230FC4"/>
    <w:rsid w:val="00231A52"/>
    <w:rsid w:val="002327B9"/>
    <w:rsid w:val="002329AC"/>
    <w:rsid w:val="00233E22"/>
    <w:rsid w:val="0023484C"/>
    <w:rsid w:val="002360B5"/>
    <w:rsid w:val="00237400"/>
    <w:rsid w:val="002375F5"/>
    <w:rsid w:val="0023765B"/>
    <w:rsid w:val="00237991"/>
    <w:rsid w:val="0024085A"/>
    <w:rsid w:val="002411F4"/>
    <w:rsid w:val="002422A6"/>
    <w:rsid w:val="00242531"/>
    <w:rsid w:val="00242DF7"/>
    <w:rsid w:val="00243EE4"/>
    <w:rsid w:val="0024501C"/>
    <w:rsid w:val="00246D4A"/>
    <w:rsid w:val="00247CBB"/>
    <w:rsid w:val="00250A4E"/>
    <w:rsid w:val="0025115C"/>
    <w:rsid w:val="002525F9"/>
    <w:rsid w:val="00253099"/>
    <w:rsid w:val="00254823"/>
    <w:rsid w:val="00254D31"/>
    <w:rsid w:val="00256300"/>
    <w:rsid w:val="002604C2"/>
    <w:rsid w:val="00260A45"/>
    <w:rsid w:val="00263505"/>
    <w:rsid w:val="00264FFD"/>
    <w:rsid w:val="00265280"/>
    <w:rsid w:val="00266CB1"/>
    <w:rsid w:val="002673CB"/>
    <w:rsid w:val="00270AE9"/>
    <w:rsid w:val="002716C2"/>
    <w:rsid w:val="002724F0"/>
    <w:rsid w:val="00272903"/>
    <w:rsid w:val="0027463B"/>
    <w:rsid w:val="00274F96"/>
    <w:rsid w:val="00281545"/>
    <w:rsid w:val="002844FD"/>
    <w:rsid w:val="00284566"/>
    <w:rsid w:val="0028570B"/>
    <w:rsid w:val="00285787"/>
    <w:rsid w:val="00285C72"/>
    <w:rsid w:val="00285F0B"/>
    <w:rsid w:val="00286739"/>
    <w:rsid w:val="002875CB"/>
    <w:rsid w:val="002876A8"/>
    <w:rsid w:val="00292364"/>
    <w:rsid w:val="00292DD8"/>
    <w:rsid w:val="00292ECB"/>
    <w:rsid w:val="0029380E"/>
    <w:rsid w:val="00293AB2"/>
    <w:rsid w:val="0029417C"/>
    <w:rsid w:val="00297359"/>
    <w:rsid w:val="0029740D"/>
    <w:rsid w:val="00297574"/>
    <w:rsid w:val="002A037B"/>
    <w:rsid w:val="002A08EE"/>
    <w:rsid w:val="002A1930"/>
    <w:rsid w:val="002A1AE7"/>
    <w:rsid w:val="002A1D50"/>
    <w:rsid w:val="002A4D4B"/>
    <w:rsid w:val="002A4F58"/>
    <w:rsid w:val="002A649C"/>
    <w:rsid w:val="002A685E"/>
    <w:rsid w:val="002A735E"/>
    <w:rsid w:val="002A786A"/>
    <w:rsid w:val="002A7FB5"/>
    <w:rsid w:val="002B23BD"/>
    <w:rsid w:val="002B5B05"/>
    <w:rsid w:val="002B5B40"/>
    <w:rsid w:val="002B626C"/>
    <w:rsid w:val="002B66DE"/>
    <w:rsid w:val="002B6DE0"/>
    <w:rsid w:val="002C1093"/>
    <w:rsid w:val="002C1788"/>
    <w:rsid w:val="002C178D"/>
    <w:rsid w:val="002C1908"/>
    <w:rsid w:val="002C4A9A"/>
    <w:rsid w:val="002C5293"/>
    <w:rsid w:val="002C684A"/>
    <w:rsid w:val="002C6DDE"/>
    <w:rsid w:val="002D2D10"/>
    <w:rsid w:val="002D2E02"/>
    <w:rsid w:val="002D4D7F"/>
    <w:rsid w:val="002D6ABC"/>
    <w:rsid w:val="002D6E34"/>
    <w:rsid w:val="002E0BB8"/>
    <w:rsid w:val="002E3063"/>
    <w:rsid w:val="002E3D0B"/>
    <w:rsid w:val="002E4C74"/>
    <w:rsid w:val="002E51C7"/>
    <w:rsid w:val="002E5ADE"/>
    <w:rsid w:val="002E5F76"/>
    <w:rsid w:val="002E6B77"/>
    <w:rsid w:val="002F0299"/>
    <w:rsid w:val="002F14C9"/>
    <w:rsid w:val="002F16A3"/>
    <w:rsid w:val="002F1A86"/>
    <w:rsid w:val="002F2936"/>
    <w:rsid w:val="002F2D8B"/>
    <w:rsid w:val="002F2FB1"/>
    <w:rsid w:val="002F314B"/>
    <w:rsid w:val="002F356C"/>
    <w:rsid w:val="002F4696"/>
    <w:rsid w:val="002F60E1"/>
    <w:rsid w:val="002F61EF"/>
    <w:rsid w:val="002F6AA3"/>
    <w:rsid w:val="002F7C8E"/>
    <w:rsid w:val="003009B0"/>
    <w:rsid w:val="003012FD"/>
    <w:rsid w:val="003048B2"/>
    <w:rsid w:val="00307F31"/>
    <w:rsid w:val="003101F9"/>
    <w:rsid w:val="003111B9"/>
    <w:rsid w:val="00311D9B"/>
    <w:rsid w:val="00314FA5"/>
    <w:rsid w:val="0031586F"/>
    <w:rsid w:val="00316AE0"/>
    <w:rsid w:val="00317C2E"/>
    <w:rsid w:val="00321669"/>
    <w:rsid w:val="00321CAA"/>
    <w:rsid w:val="00322353"/>
    <w:rsid w:val="00322664"/>
    <w:rsid w:val="00323F32"/>
    <w:rsid w:val="003242C1"/>
    <w:rsid w:val="0032504F"/>
    <w:rsid w:val="00325553"/>
    <w:rsid w:val="00330A19"/>
    <w:rsid w:val="00335AF4"/>
    <w:rsid w:val="00337CB0"/>
    <w:rsid w:val="00337FDD"/>
    <w:rsid w:val="0034002F"/>
    <w:rsid w:val="00341FB1"/>
    <w:rsid w:val="00342428"/>
    <w:rsid w:val="0034293C"/>
    <w:rsid w:val="00343ABE"/>
    <w:rsid w:val="003445D4"/>
    <w:rsid w:val="0034461D"/>
    <w:rsid w:val="00345BE2"/>
    <w:rsid w:val="003461DF"/>
    <w:rsid w:val="00346273"/>
    <w:rsid w:val="00351386"/>
    <w:rsid w:val="00351548"/>
    <w:rsid w:val="003523CA"/>
    <w:rsid w:val="003525FC"/>
    <w:rsid w:val="003557F7"/>
    <w:rsid w:val="00355C85"/>
    <w:rsid w:val="00355F45"/>
    <w:rsid w:val="00357650"/>
    <w:rsid w:val="00360ED2"/>
    <w:rsid w:val="00361415"/>
    <w:rsid w:val="0036452F"/>
    <w:rsid w:val="00366E90"/>
    <w:rsid w:val="0037043A"/>
    <w:rsid w:val="00371C75"/>
    <w:rsid w:val="00372173"/>
    <w:rsid w:val="00376D85"/>
    <w:rsid w:val="00377995"/>
    <w:rsid w:val="003801AA"/>
    <w:rsid w:val="0038057C"/>
    <w:rsid w:val="00380BBB"/>
    <w:rsid w:val="0038204B"/>
    <w:rsid w:val="00382A53"/>
    <w:rsid w:val="00383DC9"/>
    <w:rsid w:val="00384A20"/>
    <w:rsid w:val="00387345"/>
    <w:rsid w:val="00387E2B"/>
    <w:rsid w:val="003915F2"/>
    <w:rsid w:val="0039215C"/>
    <w:rsid w:val="00392714"/>
    <w:rsid w:val="00394FF7"/>
    <w:rsid w:val="003956A6"/>
    <w:rsid w:val="003959B9"/>
    <w:rsid w:val="00395B27"/>
    <w:rsid w:val="003976C4"/>
    <w:rsid w:val="003A00E7"/>
    <w:rsid w:val="003A03D5"/>
    <w:rsid w:val="003A177F"/>
    <w:rsid w:val="003A20A5"/>
    <w:rsid w:val="003A22F8"/>
    <w:rsid w:val="003A31A2"/>
    <w:rsid w:val="003A3DC9"/>
    <w:rsid w:val="003A7E39"/>
    <w:rsid w:val="003B211D"/>
    <w:rsid w:val="003B2C63"/>
    <w:rsid w:val="003B4AD7"/>
    <w:rsid w:val="003B4B4C"/>
    <w:rsid w:val="003B4BE2"/>
    <w:rsid w:val="003B4D4A"/>
    <w:rsid w:val="003B5425"/>
    <w:rsid w:val="003B6CA3"/>
    <w:rsid w:val="003B6CCB"/>
    <w:rsid w:val="003C100A"/>
    <w:rsid w:val="003C1E7E"/>
    <w:rsid w:val="003C2325"/>
    <w:rsid w:val="003C2344"/>
    <w:rsid w:val="003C250C"/>
    <w:rsid w:val="003C31CA"/>
    <w:rsid w:val="003C32D9"/>
    <w:rsid w:val="003C3774"/>
    <w:rsid w:val="003C3D07"/>
    <w:rsid w:val="003C5837"/>
    <w:rsid w:val="003C6900"/>
    <w:rsid w:val="003C7B66"/>
    <w:rsid w:val="003D0342"/>
    <w:rsid w:val="003D05DE"/>
    <w:rsid w:val="003D077E"/>
    <w:rsid w:val="003D182B"/>
    <w:rsid w:val="003D18BF"/>
    <w:rsid w:val="003D1CFD"/>
    <w:rsid w:val="003D2605"/>
    <w:rsid w:val="003D5572"/>
    <w:rsid w:val="003D67DB"/>
    <w:rsid w:val="003D6A9A"/>
    <w:rsid w:val="003D6BA5"/>
    <w:rsid w:val="003E04ED"/>
    <w:rsid w:val="003E0CF9"/>
    <w:rsid w:val="003E1904"/>
    <w:rsid w:val="003E215F"/>
    <w:rsid w:val="003E266E"/>
    <w:rsid w:val="003E4BC8"/>
    <w:rsid w:val="003E6AE7"/>
    <w:rsid w:val="003F00EC"/>
    <w:rsid w:val="003F00F5"/>
    <w:rsid w:val="003F0185"/>
    <w:rsid w:val="003F33D3"/>
    <w:rsid w:val="003F547C"/>
    <w:rsid w:val="003F7435"/>
    <w:rsid w:val="00401280"/>
    <w:rsid w:val="00402BC3"/>
    <w:rsid w:val="00404A43"/>
    <w:rsid w:val="004050FE"/>
    <w:rsid w:val="00405C91"/>
    <w:rsid w:val="00405DC9"/>
    <w:rsid w:val="004061DC"/>
    <w:rsid w:val="004075F6"/>
    <w:rsid w:val="00411CB7"/>
    <w:rsid w:val="00412F96"/>
    <w:rsid w:val="0041303D"/>
    <w:rsid w:val="004134CE"/>
    <w:rsid w:val="00414378"/>
    <w:rsid w:val="0041517A"/>
    <w:rsid w:val="00415C92"/>
    <w:rsid w:val="0041769C"/>
    <w:rsid w:val="0042343C"/>
    <w:rsid w:val="004236C3"/>
    <w:rsid w:val="00423B52"/>
    <w:rsid w:val="00423D3F"/>
    <w:rsid w:val="00423DBF"/>
    <w:rsid w:val="00424EB6"/>
    <w:rsid w:val="00425023"/>
    <w:rsid w:val="004260C0"/>
    <w:rsid w:val="00427A7E"/>
    <w:rsid w:val="0043006E"/>
    <w:rsid w:val="004307F6"/>
    <w:rsid w:val="0043217C"/>
    <w:rsid w:val="004331D0"/>
    <w:rsid w:val="004342BA"/>
    <w:rsid w:val="004357F3"/>
    <w:rsid w:val="00436545"/>
    <w:rsid w:val="00437A8F"/>
    <w:rsid w:val="00437CC8"/>
    <w:rsid w:val="00437D84"/>
    <w:rsid w:val="0044038E"/>
    <w:rsid w:val="0044090C"/>
    <w:rsid w:val="00442019"/>
    <w:rsid w:val="00442425"/>
    <w:rsid w:val="004425B9"/>
    <w:rsid w:val="00442C50"/>
    <w:rsid w:val="00443C5A"/>
    <w:rsid w:val="0044410C"/>
    <w:rsid w:val="004442BF"/>
    <w:rsid w:val="00444D24"/>
    <w:rsid w:val="00445661"/>
    <w:rsid w:val="0044633B"/>
    <w:rsid w:val="00446399"/>
    <w:rsid w:val="004477AD"/>
    <w:rsid w:val="00450CBF"/>
    <w:rsid w:val="00452ED4"/>
    <w:rsid w:val="00453F46"/>
    <w:rsid w:val="00454EC5"/>
    <w:rsid w:val="00455FCB"/>
    <w:rsid w:val="00460D9E"/>
    <w:rsid w:val="00462691"/>
    <w:rsid w:val="00462A8D"/>
    <w:rsid w:val="00463B54"/>
    <w:rsid w:val="00464431"/>
    <w:rsid w:val="0046603A"/>
    <w:rsid w:val="00466B2B"/>
    <w:rsid w:val="004707E3"/>
    <w:rsid w:val="00471C6B"/>
    <w:rsid w:val="00474185"/>
    <w:rsid w:val="004751DA"/>
    <w:rsid w:val="00475E9F"/>
    <w:rsid w:val="00476441"/>
    <w:rsid w:val="004764BD"/>
    <w:rsid w:val="004773AD"/>
    <w:rsid w:val="0048029A"/>
    <w:rsid w:val="00480890"/>
    <w:rsid w:val="00481DB6"/>
    <w:rsid w:val="00482309"/>
    <w:rsid w:val="00483392"/>
    <w:rsid w:val="0048770D"/>
    <w:rsid w:val="00490C22"/>
    <w:rsid w:val="004914B6"/>
    <w:rsid w:val="00493694"/>
    <w:rsid w:val="004962E1"/>
    <w:rsid w:val="00496BF8"/>
    <w:rsid w:val="00497DC8"/>
    <w:rsid w:val="004A0664"/>
    <w:rsid w:val="004A1AEB"/>
    <w:rsid w:val="004A31CC"/>
    <w:rsid w:val="004A447F"/>
    <w:rsid w:val="004A4589"/>
    <w:rsid w:val="004A637F"/>
    <w:rsid w:val="004A650B"/>
    <w:rsid w:val="004A72B5"/>
    <w:rsid w:val="004B1805"/>
    <w:rsid w:val="004B1937"/>
    <w:rsid w:val="004B2380"/>
    <w:rsid w:val="004B3A24"/>
    <w:rsid w:val="004B4C5D"/>
    <w:rsid w:val="004B60CA"/>
    <w:rsid w:val="004B7087"/>
    <w:rsid w:val="004B70DB"/>
    <w:rsid w:val="004C0252"/>
    <w:rsid w:val="004C056B"/>
    <w:rsid w:val="004C2354"/>
    <w:rsid w:val="004C2FD0"/>
    <w:rsid w:val="004C423B"/>
    <w:rsid w:val="004C42EF"/>
    <w:rsid w:val="004C451F"/>
    <w:rsid w:val="004C5234"/>
    <w:rsid w:val="004D2C6E"/>
    <w:rsid w:val="004D5714"/>
    <w:rsid w:val="004D65A8"/>
    <w:rsid w:val="004D65DD"/>
    <w:rsid w:val="004E0CAE"/>
    <w:rsid w:val="004E1D19"/>
    <w:rsid w:val="004E1F2D"/>
    <w:rsid w:val="004E32B2"/>
    <w:rsid w:val="004E4F68"/>
    <w:rsid w:val="004E4FE6"/>
    <w:rsid w:val="004E544D"/>
    <w:rsid w:val="004E57C2"/>
    <w:rsid w:val="004E6893"/>
    <w:rsid w:val="004E6AB1"/>
    <w:rsid w:val="004E6C07"/>
    <w:rsid w:val="004E76E4"/>
    <w:rsid w:val="004E7A41"/>
    <w:rsid w:val="004F0448"/>
    <w:rsid w:val="004F0A56"/>
    <w:rsid w:val="004F1485"/>
    <w:rsid w:val="004F15F4"/>
    <w:rsid w:val="004F3636"/>
    <w:rsid w:val="004F386E"/>
    <w:rsid w:val="004F3D54"/>
    <w:rsid w:val="004F53B6"/>
    <w:rsid w:val="004F54AC"/>
    <w:rsid w:val="004F5F62"/>
    <w:rsid w:val="004F75DE"/>
    <w:rsid w:val="004F7C3A"/>
    <w:rsid w:val="005001E3"/>
    <w:rsid w:val="00501556"/>
    <w:rsid w:val="00502EFF"/>
    <w:rsid w:val="0050378A"/>
    <w:rsid w:val="00504736"/>
    <w:rsid w:val="005050DF"/>
    <w:rsid w:val="00505449"/>
    <w:rsid w:val="0050646F"/>
    <w:rsid w:val="00510191"/>
    <w:rsid w:val="00511289"/>
    <w:rsid w:val="00511D80"/>
    <w:rsid w:val="00511DBA"/>
    <w:rsid w:val="0051507D"/>
    <w:rsid w:val="005163E4"/>
    <w:rsid w:val="00516A18"/>
    <w:rsid w:val="0051764A"/>
    <w:rsid w:val="00520003"/>
    <w:rsid w:val="00522234"/>
    <w:rsid w:val="00522DDE"/>
    <w:rsid w:val="00523656"/>
    <w:rsid w:val="00524240"/>
    <w:rsid w:val="005254BD"/>
    <w:rsid w:val="00527EF3"/>
    <w:rsid w:val="005329C7"/>
    <w:rsid w:val="00532B06"/>
    <w:rsid w:val="005330E7"/>
    <w:rsid w:val="005346DF"/>
    <w:rsid w:val="00535620"/>
    <w:rsid w:val="00535B26"/>
    <w:rsid w:val="00535C6D"/>
    <w:rsid w:val="00537D40"/>
    <w:rsid w:val="005405DD"/>
    <w:rsid w:val="0054166D"/>
    <w:rsid w:val="00541D94"/>
    <w:rsid w:val="00542B6A"/>
    <w:rsid w:val="00542BDF"/>
    <w:rsid w:val="00542DF3"/>
    <w:rsid w:val="005458F1"/>
    <w:rsid w:val="005477AB"/>
    <w:rsid w:val="005501A0"/>
    <w:rsid w:val="005502AE"/>
    <w:rsid w:val="00550686"/>
    <w:rsid w:val="00551B33"/>
    <w:rsid w:val="00551D16"/>
    <w:rsid w:val="00551F45"/>
    <w:rsid w:val="0055271B"/>
    <w:rsid w:val="00553500"/>
    <w:rsid w:val="005539C1"/>
    <w:rsid w:val="00554527"/>
    <w:rsid w:val="00555A7E"/>
    <w:rsid w:val="00555F75"/>
    <w:rsid w:val="005578E2"/>
    <w:rsid w:val="00561217"/>
    <w:rsid w:val="00561244"/>
    <w:rsid w:val="00562A0B"/>
    <w:rsid w:val="00564BAD"/>
    <w:rsid w:val="00565358"/>
    <w:rsid w:val="005668F7"/>
    <w:rsid w:val="005702A8"/>
    <w:rsid w:val="00570499"/>
    <w:rsid w:val="005708D5"/>
    <w:rsid w:val="00570FC3"/>
    <w:rsid w:val="00571815"/>
    <w:rsid w:val="0057247D"/>
    <w:rsid w:val="00573ED6"/>
    <w:rsid w:val="00573F9F"/>
    <w:rsid w:val="00575192"/>
    <w:rsid w:val="005761D3"/>
    <w:rsid w:val="00580669"/>
    <w:rsid w:val="00581172"/>
    <w:rsid w:val="00581EB8"/>
    <w:rsid w:val="00582474"/>
    <w:rsid w:val="00582F2C"/>
    <w:rsid w:val="00582F68"/>
    <w:rsid w:val="005831B2"/>
    <w:rsid w:val="005832BB"/>
    <w:rsid w:val="00585953"/>
    <w:rsid w:val="00587C03"/>
    <w:rsid w:val="00591191"/>
    <w:rsid w:val="00592B93"/>
    <w:rsid w:val="00592BD8"/>
    <w:rsid w:val="005933BB"/>
    <w:rsid w:val="00593899"/>
    <w:rsid w:val="005945DC"/>
    <w:rsid w:val="00596FD4"/>
    <w:rsid w:val="00597016"/>
    <w:rsid w:val="0059730B"/>
    <w:rsid w:val="00597DAE"/>
    <w:rsid w:val="005A0D4F"/>
    <w:rsid w:val="005A25A7"/>
    <w:rsid w:val="005A316E"/>
    <w:rsid w:val="005A3907"/>
    <w:rsid w:val="005A4207"/>
    <w:rsid w:val="005A4B78"/>
    <w:rsid w:val="005A54C5"/>
    <w:rsid w:val="005B1256"/>
    <w:rsid w:val="005B4407"/>
    <w:rsid w:val="005B4DD4"/>
    <w:rsid w:val="005B4F33"/>
    <w:rsid w:val="005B52E1"/>
    <w:rsid w:val="005B596E"/>
    <w:rsid w:val="005B6E37"/>
    <w:rsid w:val="005C2FE9"/>
    <w:rsid w:val="005C30E1"/>
    <w:rsid w:val="005C35F3"/>
    <w:rsid w:val="005C40B7"/>
    <w:rsid w:val="005C4CDD"/>
    <w:rsid w:val="005C7214"/>
    <w:rsid w:val="005D1DD7"/>
    <w:rsid w:val="005D352F"/>
    <w:rsid w:val="005D3648"/>
    <w:rsid w:val="005D3D5C"/>
    <w:rsid w:val="005D460F"/>
    <w:rsid w:val="005D69E3"/>
    <w:rsid w:val="005D6EB4"/>
    <w:rsid w:val="005D717E"/>
    <w:rsid w:val="005E026D"/>
    <w:rsid w:val="005E09BA"/>
    <w:rsid w:val="005E1055"/>
    <w:rsid w:val="005E1118"/>
    <w:rsid w:val="005E121A"/>
    <w:rsid w:val="005E2C72"/>
    <w:rsid w:val="005E3085"/>
    <w:rsid w:val="005E39BB"/>
    <w:rsid w:val="005E3EFD"/>
    <w:rsid w:val="005E44AA"/>
    <w:rsid w:val="005E481E"/>
    <w:rsid w:val="005E5ED6"/>
    <w:rsid w:val="005E63CA"/>
    <w:rsid w:val="005F0592"/>
    <w:rsid w:val="005F1F1B"/>
    <w:rsid w:val="005F1F39"/>
    <w:rsid w:val="005F1FF7"/>
    <w:rsid w:val="005F3AFB"/>
    <w:rsid w:val="005F4279"/>
    <w:rsid w:val="005F46A1"/>
    <w:rsid w:val="00600D6A"/>
    <w:rsid w:val="0060256A"/>
    <w:rsid w:val="00604FDD"/>
    <w:rsid w:val="0060764B"/>
    <w:rsid w:val="00607991"/>
    <w:rsid w:val="0061056B"/>
    <w:rsid w:val="00612768"/>
    <w:rsid w:val="00612C86"/>
    <w:rsid w:val="0061558A"/>
    <w:rsid w:val="00615C72"/>
    <w:rsid w:val="00617C6A"/>
    <w:rsid w:val="0062041D"/>
    <w:rsid w:val="00621341"/>
    <w:rsid w:val="006222A4"/>
    <w:rsid w:val="006223C3"/>
    <w:rsid w:val="00622CEB"/>
    <w:rsid w:val="00623C41"/>
    <w:rsid w:val="00623E27"/>
    <w:rsid w:val="00624B2E"/>
    <w:rsid w:val="00625C4B"/>
    <w:rsid w:val="0063029A"/>
    <w:rsid w:val="006322E6"/>
    <w:rsid w:val="0063379A"/>
    <w:rsid w:val="0063408E"/>
    <w:rsid w:val="0063448E"/>
    <w:rsid w:val="00634605"/>
    <w:rsid w:val="00635C0A"/>
    <w:rsid w:val="00637BC1"/>
    <w:rsid w:val="00637CB8"/>
    <w:rsid w:val="00640F30"/>
    <w:rsid w:val="006438A9"/>
    <w:rsid w:val="00643E0E"/>
    <w:rsid w:val="006442E4"/>
    <w:rsid w:val="00644A99"/>
    <w:rsid w:val="00647C83"/>
    <w:rsid w:val="0065101A"/>
    <w:rsid w:val="00651CAD"/>
    <w:rsid w:val="006525D2"/>
    <w:rsid w:val="0065306B"/>
    <w:rsid w:val="00653B07"/>
    <w:rsid w:val="006545D1"/>
    <w:rsid w:val="00654605"/>
    <w:rsid w:val="00655460"/>
    <w:rsid w:val="00656027"/>
    <w:rsid w:val="00657BE2"/>
    <w:rsid w:val="0066266E"/>
    <w:rsid w:val="00662DCD"/>
    <w:rsid w:val="00662FB2"/>
    <w:rsid w:val="00663F84"/>
    <w:rsid w:val="006656BA"/>
    <w:rsid w:val="0066788C"/>
    <w:rsid w:val="006717A7"/>
    <w:rsid w:val="0067292D"/>
    <w:rsid w:val="006739CD"/>
    <w:rsid w:val="006743A2"/>
    <w:rsid w:val="00674C3E"/>
    <w:rsid w:val="0067526D"/>
    <w:rsid w:val="00675E37"/>
    <w:rsid w:val="006760B1"/>
    <w:rsid w:val="0067630D"/>
    <w:rsid w:val="00676583"/>
    <w:rsid w:val="00682285"/>
    <w:rsid w:val="006835AF"/>
    <w:rsid w:val="0068573E"/>
    <w:rsid w:val="00685788"/>
    <w:rsid w:val="00685835"/>
    <w:rsid w:val="006901CF"/>
    <w:rsid w:val="00692700"/>
    <w:rsid w:val="006927E9"/>
    <w:rsid w:val="00692B89"/>
    <w:rsid w:val="0069434E"/>
    <w:rsid w:val="00694879"/>
    <w:rsid w:val="006948B8"/>
    <w:rsid w:val="00694B99"/>
    <w:rsid w:val="006957A7"/>
    <w:rsid w:val="00696299"/>
    <w:rsid w:val="0069669D"/>
    <w:rsid w:val="0069723F"/>
    <w:rsid w:val="006978A7"/>
    <w:rsid w:val="006A0698"/>
    <w:rsid w:val="006A145D"/>
    <w:rsid w:val="006A2236"/>
    <w:rsid w:val="006A4170"/>
    <w:rsid w:val="006A5472"/>
    <w:rsid w:val="006A6426"/>
    <w:rsid w:val="006A6C11"/>
    <w:rsid w:val="006A780B"/>
    <w:rsid w:val="006A7A77"/>
    <w:rsid w:val="006A7CD7"/>
    <w:rsid w:val="006B0103"/>
    <w:rsid w:val="006B0489"/>
    <w:rsid w:val="006B1348"/>
    <w:rsid w:val="006B1CBD"/>
    <w:rsid w:val="006B2C42"/>
    <w:rsid w:val="006B3423"/>
    <w:rsid w:val="006B3FCA"/>
    <w:rsid w:val="006B4EAE"/>
    <w:rsid w:val="006B5A0A"/>
    <w:rsid w:val="006B5D8E"/>
    <w:rsid w:val="006B6531"/>
    <w:rsid w:val="006B689F"/>
    <w:rsid w:val="006C08AF"/>
    <w:rsid w:val="006C0E92"/>
    <w:rsid w:val="006C1EBB"/>
    <w:rsid w:val="006C47FC"/>
    <w:rsid w:val="006C65B2"/>
    <w:rsid w:val="006C6B35"/>
    <w:rsid w:val="006D0CD8"/>
    <w:rsid w:val="006D0D69"/>
    <w:rsid w:val="006D176D"/>
    <w:rsid w:val="006D2113"/>
    <w:rsid w:val="006D31CC"/>
    <w:rsid w:val="006D5E0E"/>
    <w:rsid w:val="006D6888"/>
    <w:rsid w:val="006D68E6"/>
    <w:rsid w:val="006D75CA"/>
    <w:rsid w:val="006E06A3"/>
    <w:rsid w:val="006E2580"/>
    <w:rsid w:val="006E3465"/>
    <w:rsid w:val="006E4EF9"/>
    <w:rsid w:val="006E561D"/>
    <w:rsid w:val="006E6850"/>
    <w:rsid w:val="006E7C17"/>
    <w:rsid w:val="006F1DB4"/>
    <w:rsid w:val="006F201E"/>
    <w:rsid w:val="006F2138"/>
    <w:rsid w:val="006F3064"/>
    <w:rsid w:val="006F3170"/>
    <w:rsid w:val="006F31FC"/>
    <w:rsid w:val="006F3EC1"/>
    <w:rsid w:val="006F50B9"/>
    <w:rsid w:val="006F5410"/>
    <w:rsid w:val="006F6DD2"/>
    <w:rsid w:val="006F7745"/>
    <w:rsid w:val="0070019A"/>
    <w:rsid w:val="00700648"/>
    <w:rsid w:val="00700FFB"/>
    <w:rsid w:val="007020D5"/>
    <w:rsid w:val="007024EB"/>
    <w:rsid w:val="00704089"/>
    <w:rsid w:val="007046B1"/>
    <w:rsid w:val="00704AFF"/>
    <w:rsid w:val="00706D47"/>
    <w:rsid w:val="00707276"/>
    <w:rsid w:val="007076FD"/>
    <w:rsid w:val="00707757"/>
    <w:rsid w:val="007108DE"/>
    <w:rsid w:val="00710BB4"/>
    <w:rsid w:val="0071134E"/>
    <w:rsid w:val="007119A3"/>
    <w:rsid w:val="007129CF"/>
    <w:rsid w:val="0071386D"/>
    <w:rsid w:val="00713991"/>
    <w:rsid w:val="00713A30"/>
    <w:rsid w:val="00713D7F"/>
    <w:rsid w:val="007146BF"/>
    <w:rsid w:val="00714D3C"/>
    <w:rsid w:val="00714D6D"/>
    <w:rsid w:val="00715016"/>
    <w:rsid w:val="00715686"/>
    <w:rsid w:val="00715AD3"/>
    <w:rsid w:val="00715F98"/>
    <w:rsid w:val="007160E7"/>
    <w:rsid w:val="00716D5E"/>
    <w:rsid w:val="00717090"/>
    <w:rsid w:val="007178DD"/>
    <w:rsid w:val="00717D93"/>
    <w:rsid w:val="00721013"/>
    <w:rsid w:val="00721AC8"/>
    <w:rsid w:val="00722739"/>
    <w:rsid w:val="0072353E"/>
    <w:rsid w:val="0072356B"/>
    <w:rsid w:val="00726173"/>
    <w:rsid w:val="007268E7"/>
    <w:rsid w:val="007303B2"/>
    <w:rsid w:val="007306E6"/>
    <w:rsid w:val="00734A19"/>
    <w:rsid w:val="0073675A"/>
    <w:rsid w:val="007372EC"/>
    <w:rsid w:val="007408F6"/>
    <w:rsid w:val="00741D37"/>
    <w:rsid w:val="00742371"/>
    <w:rsid w:val="007426B6"/>
    <w:rsid w:val="00742D77"/>
    <w:rsid w:val="00743895"/>
    <w:rsid w:val="00745227"/>
    <w:rsid w:val="00745489"/>
    <w:rsid w:val="00745CD5"/>
    <w:rsid w:val="00746645"/>
    <w:rsid w:val="00746E88"/>
    <w:rsid w:val="00747CDF"/>
    <w:rsid w:val="00751A4C"/>
    <w:rsid w:val="0075262F"/>
    <w:rsid w:val="007539EA"/>
    <w:rsid w:val="007557E9"/>
    <w:rsid w:val="00756731"/>
    <w:rsid w:val="007600E8"/>
    <w:rsid w:val="00763416"/>
    <w:rsid w:val="0076346B"/>
    <w:rsid w:val="007639E5"/>
    <w:rsid w:val="00764237"/>
    <w:rsid w:val="00766177"/>
    <w:rsid w:val="0076684E"/>
    <w:rsid w:val="00766FC1"/>
    <w:rsid w:val="00770400"/>
    <w:rsid w:val="00770B27"/>
    <w:rsid w:val="007711B4"/>
    <w:rsid w:val="00771564"/>
    <w:rsid w:val="00772FAF"/>
    <w:rsid w:val="00774E1B"/>
    <w:rsid w:val="0077562C"/>
    <w:rsid w:val="00775B83"/>
    <w:rsid w:val="007768B1"/>
    <w:rsid w:val="007772C9"/>
    <w:rsid w:val="00777D44"/>
    <w:rsid w:val="00780F94"/>
    <w:rsid w:val="00781B7F"/>
    <w:rsid w:val="00782B34"/>
    <w:rsid w:val="00783505"/>
    <w:rsid w:val="0078476B"/>
    <w:rsid w:val="007850F4"/>
    <w:rsid w:val="00785CC2"/>
    <w:rsid w:val="00786CEA"/>
    <w:rsid w:val="007912A8"/>
    <w:rsid w:val="00791493"/>
    <w:rsid w:val="007921B7"/>
    <w:rsid w:val="00792EC8"/>
    <w:rsid w:val="00792EDC"/>
    <w:rsid w:val="0079339A"/>
    <w:rsid w:val="00793FC1"/>
    <w:rsid w:val="007949F9"/>
    <w:rsid w:val="00795B02"/>
    <w:rsid w:val="0079670D"/>
    <w:rsid w:val="00797053"/>
    <w:rsid w:val="007A3C78"/>
    <w:rsid w:val="007A3E60"/>
    <w:rsid w:val="007A3F90"/>
    <w:rsid w:val="007A4AE9"/>
    <w:rsid w:val="007A51F0"/>
    <w:rsid w:val="007A59A1"/>
    <w:rsid w:val="007A71B1"/>
    <w:rsid w:val="007B108F"/>
    <w:rsid w:val="007B1BE7"/>
    <w:rsid w:val="007B2EF1"/>
    <w:rsid w:val="007B35BB"/>
    <w:rsid w:val="007B3C5E"/>
    <w:rsid w:val="007B4813"/>
    <w:rsid w:val="007B5353"/>
    <w:rsid w:val="007B6E5D"/>
    <w:rsid w:val="007B7726"/>
    <w:rsid w:val="007B7E43"/>
    <w:rsid w:val="007C0A2E"/>
    <w:rsid w:val="007C13D4"/>
    <w:rsid w:val="007C166F"/>
    <w:rsid w:val="007C3934"/>
    <w:rsid w:val="007C3FAB"/>
    <w:rsid w:val="007C5A02"/>
    <w:rsid w:val="007C6156"/>
    <w:rsid w:val="007C6183"/>
    <w:rsid w:val="007C64B7"/>
    <w:rsid w:val="007C6A0F"/>
    <w:rsid w:val="007D05A4"/>
    <w:rsid w:val="007D0DC8"/>
    <w:rsid w:val="007D11E2"/>
    <w:rsid w:val="007D185A"/>
    <w:rsid w:val="007D1E41"/>
    <w:rsid w:val="007D286B"/>
    <w:rsid w:val="007D2D7E"/>
    <w:rsid w:val="007D36E4"/>
    <w:rsid w:val="007D5AB3"/>
    <w:rsid w:val="007D5C68"/>
    <w:rsid w:val="007D6270"/>
    <w:rsid w:val="007D68DD"/>
    <w:rsid w:val="007D76CF"/>
    <w:rsid w:val="007D7CD3"/>
    <w:rsid w:val="007E063F"/>
    <w:rsid w:val="007E0BB3"/>
    <w:rsid w:val="007E0EF5"/>
    <w:rsid w:val="007E1BDF"/>
    <w:rsid w:val="007E20F1"/>
    <w:rsid w:val="007E3F2D"/>
    <w:rsid w:val="007E433F"/>
    <w:rsid w:val="007E4C91"/>
    <w:rsid w:val="007E595C"/>
    <w:rsid w:val="007E620C"/>
    <w:rsid w:val="007E6278"/>
    <w:rsid w:val="007E6D32"/>
    <w:rsid w:val="007E760B"/>
    <w:rsid w:val="007F0097"/>
    <w:rsid w:val="007F13FB"/>
    <w:rsid w:val="007F27F6"/>
    <w:rsid w:val="007F2B5E"/>
    <w:rsid w:val="007F3CF6"/>
    <w:rsid w:val="007F6CA6"/>
    <w:rsid w:val="007F6E09"/>
    <w:rsid w:val="007F740E"/>
    <w:rsid w:val="007F7C1B"/>
    <w:rsid w:val="00801A45"/>
    <w:rsid w:val="00802D58"/>
    <w:rsid w:val="0080328E"/>
    <w:rsid w:val="008047E5"/>
    <w:rsid w:val="008051AB"/>
    <w:rsid w:val="0080561B"/>
    <w:rsid w:val="0080673D"/>
    <w:rsid w:val="00806C89"/>
    <w:rsid w:val="00806E07"/>
    <w:rsid w:val="00806F71"/>
    <w:rsid w:val="00807DB8"/>
    <w:rsid w:val="00810203"/>
    <w:rsid w:val="00810B59"/>
    <w:rsid w:val="008116AE"/>
    <w:rsid w:val="0081523C"/>
    <w:rsid w:val="00815FEB"/>
    <w:rsid w:val="00816FE5"/>
    <w:rsid w:val="00817084"/>
    <w:rsid w:val="0081729D"/>
    <w:rsid w:val="00817A3F"/>
    <w:rsid w:val="008201B5"/>
    <w:rsid w:val="008218D5"/>
    <w:rsid w:val="00825D54"/>
    <w:rsid w:val="00825FD1"/>
    <w:rsid w:val="008264DB"/>
    <w:rsid w:val="00831AF7"/>
    <w:rsid w:val="00833EEB"/>
    <w:rsid w:val="0083463A"/>
    <w:rsid w:val="00834DF7"/>
    <w:rsid w:val="008350A5"/>
    <w:rsid w:val="008355C7"/>
    <w:rsid w:val="00835654"/>
    <w:rsid w:val="00836C63"/>
    <w:rsid w:val="008375FB"/>
    <w:rsid w:val="0084238A"/>
    <w:rsid w:val="00843DB4"/>
    <w:rsid w:val="008443A5"/>
    <w:rsid w:val="00845BFD"/>
    <w:rsid w:val="0084735E"/>
    <w:rsid w:val="00847836"/>
    <w:rsid w:val="00850696"/>
    <w:rsid w:val="00852325"/>
    <w:rsid w:val="008527F9"/>
    <w:rsid w:val="00852923"/>
    <w:rsid w:val="00852AEA"/>
    <w:rsid w:val="008545C2"/>
    <w:rsid w:val="00857D39"/>
    <w:rsid w:val="0086076C"/>
    <w:rsid w:val="008609EC"/>
    <w:rsid w:val="00863E5A"/>
    <w:rsid w:val="00864C9B"/>
    <w:rsid w:val="00864E17"/>
    <w:rsid w:val="008651D2"/>
    <w:rsid w:val="008656F7"/>
    <w:rsid w:val="00867030"/>
    <w:rsid w:val="00867558"/>
    <w:rsid w:val="00867875"/>
    <w:rsid w:val="00870097"/>
    <w:rsid w:val="008715DE"/>
    <w:rsid w:val="0087199D"/>
    <w:rsid w:val="00871E48"/>
    <w:rsid w:val="008728CD"/>
    <w:rsid w:val="00873270"/>
    <w:rsid w:val="0087335D"/>
    <w:rsid w:val="0087343F"/>
    <w:rsid w:val="00873926"/>
    <w:rsid w:val="00875B45"/>
    <w:rsid w:val="008760E1"/>
    <w:rsid w:val="0087790D"/>
    <w:rsid w:val="00877E0D"/>
    <w:rsid w:val="008806A4"/>
    <w:rsid w:val="0088073B"/>
    <w:rsid w:val="0088227B"/>
    <w:rsid w:val="0088237E"/>
    <w:rsid w:val="008827A0"/>
    <w:rsid w:val="00884312"/>
    <w:rsid w:val="00890050"/>
    <w:rsid w:val="00892208"/>
    <w:rsid w:val="00892B58"/>
    <w:rsid w:val="00892DD9"/>
    <w:rsid w:val="00892DFA"/>
    <w:rsid w:val="008936F0"/>
    <w:rsid w:val="0089418A"/>
    <w:rsid w:val="008941CD"/>
    <w:rsid w:val="0089588C"/>
    <w:rsid w:val="008962DC"/>
    <w:rsid w:val="0089758F"/>
    <w:rsid w:val="0089793C"/>
    <w:rsid w:val="008A05CD"/>
    <w:rsid w:val="008A1394"/>
    <w:rsid w:val="008A2D8F"/>
    <w:rsid w:val="008A3728"/>
    <w:rsid w:val="008A4105"/>
    <w:rsid w:val="008A5542"/>
    <w:rsid w:val="008A57B8"/>
    <w:rsid w:val="008A69CD"/>
    <w:rsid w:val="008A6A00"/>
    <w:rsid w:val="008A6D8B"/>
    <w:rsid w:val="008A6DA4"/>
    <w:rsid w:val="008A786D"/>
    <w:rsid w:val="008B0840"/>
    <w:rsid w:val="008B1123"/>
    <w:rsid w:val="008B1206"/>
    <w:rsid w:val="008B1B0A"/>
    <w:rsid w:val="008B2A38"/>
    <w:rsid w:val="008B350B"/>
    <w:rsid w:val="008B362C"/>
    <w:rsid w:val="008B481E"/>
    <w:rsid w:val="008B6073"/>
    <w:rsid w:val="008B64BF"/>
    <w:rsid w:val="008B7305"/>
    <w:rsid w:val="008B7384"/>
    <w:rsid w:val="008B7D13"/>
    <w:rsid w:val="008C060B"/>
    <w:rsid w:val="008C1786"/>
    <w:rsid w:val="008C2F3F"/>
    <w:rsid w:val="008C36CA"/>
    <w:rsid w:val="008C4000"/>
    <w:rsid w:val="008C63BE"/>
    <w:rsid w:val="008C6E49"/>
    <w:rsid w:val="008D1B3A"/>
    <w:rsid w:val="008D1CAF"/>
    <w:rsid w:val="008D279B"/>
    <w:rsid w:val="008D2DBE"/>
    <w:rsid w:val="008D2EDA"/>
    <w:rsid w:val="008D3285"/>
    <w:rsid w:val="008D43E9"/>
    <w:rsid w:val="008D5BAE"/>
    <w:rsid w:val="008D5D2A"/>
    <w:rsid w:val="008D62DA"/>
    <w:rsid w:val="008D6416"/>
    <w:rsid w:val="008D6A2A"/>
    <w:rsid w:val="008D6A9A"/>
    <w:rsid w:val="008E3DB8"/>
    <w:rsid w:val="008E3E59"/>
    <w:rsid w:val="008E540D"/>
    <w:rsid w:val="008E5586"/>
    <w:rsid w:val="008E5869"/>
    <w:rsid w:val="008E5925"/>
    <w:rsid w:val="008E60BC"/>
    <w:rsid w:val="008F00E7"/>
    <w:rsid w:val="008F1F89"/>
    <w:rsid w:val="008F26B8"/>
    <w:rsid w:val="008F43CA"/>
    <w:rsid w:val="008F53D4"/>
    <w:rsid w:val="008F56C7"/>
    <w:rsid w:val="008F64FC"/>
    <w:rsid w:val="0090053C"/>
    <w:rsid w:val="00900C13"/>
    <w:rsid w:val="00900F5C"/>
    <w:rsid w:val="00902CBB"/>
    <w:rsid w:val="00902F7A"/>
    <w:rsid w:val="009039E3"/>
    <w:rsid w:val="009051DA"/>
    <w:rsid w:val="0090640E"/>
    <w:rsid w:val="00906790"/>
    <w:rsid w:val="00907509"/>
    <w:rsid w:val="0090791A"/>
    <w:rsid w:val="009107AE"/>
    <w:rsid w:val="00910F6D"/>
    <w:rsid w:val="00913E15"/>
    <w:rsid w:val="00915169"/>
    <w:rsid w:val="009156CD"/>
    <w:rsid w:val="00916175"/>
    <w:rsid w:val="00916A7F"/>
    <w:rsid w:val="00916B06"/>
    <w:rsid w:val="00916F57"/>
    <w:rsid w:val="00920C5D"/>
    <w:rsid w:val="0092280C"/>
    <w:rsid w:val="00926061"/>
    <w:rsid w:val="00927AC1"/>
    <w:rsid w:val="00932F8B"/>
    <w:rsid w:val="009335F4"/>
    <w:rsid w:val="00933B32"/>
    <w:rsid w:val="00934683"/>
    <w:rsid w:val="00935A10"/>
    <w:rsid w:val="00935ED8"/>
    <w:rsid w:val="009366FE"/>
    <w:rsid w:val="00937426"/>
    <w:rsid w:val="009377F9"/>
    <w:rsid w:val="00937928"/>
    <w:rsid w:val="00940FEC"/>
    <w:rsid w:val="00941277"/>
    <w:rsid w:val="00941817"/>
    <w:rsid w:val="009420C1"/>
    <w:rsid w:val="00942F43"/>
    <w:rsid w:val="009434FC"/>
    <w:rsid w:val="00944553"/>
    <w:rsid w:val="009461C2"/>
    <w:rsid w:val="00946226"/>
    <w:rsid w:val="00946312"/>
    <w:rsid w:val="009527AA"/>
    <w:rsid w:val="0095296B"/>
    <w:rsid w:val="00954F20"/>
    <w:rsid w:val="009569DB"/>
    <w:rsid w:val="009570C1"/>
    <w:rsid w:val="009578F7"/>
    <w:rsid w:val="00960B6F"/>
    <w:rsid w:val="00960D3F"/>
    <w:rsid w:val="0096190C"/>
    <w:rsid w:val="00961A28"/>
    <w:rsid w:val="009622A6"/>
    <w:rsid w:val="00963796"/>
    <w:rsid w:val="00964855"/>
    <w:rsid w:val="00965C87"/>
    <w:rsid w:val="00972130"/>
    <w:rsid w:val="00974473"/>
    <w:rsid w:val="00974DD3"/>
    <w:rsid w:val="0097606F"/>
    <w:rsid w:val="0098154A"/>
    <w:rsid w:val="009815C4"/>
    <w:rsid w:val="00981B96"/>
    <w:rsid w:val="00984BE6"/>
    <w:rsid w:val="00986F12"/>
    <w:rsid w:val="00987359"/>
    <w:rsid w:val="00993609"/>
    <w:rsid w:val="0099439C"/>
    <w:rsid w:val="00994D8E"/>
    <w:rsid w:val="00995EE6"/>
    <w:rsid w:val="00995FD4"/>
    <w:rsid w:val="00996C51"/>
    <w:rsid w:val="00997068"/>
    <w:rsid w:val="009A0591"/>
    <w:rsid w:val="009A0A7C"/>
    <w:rsid w:val="009A26A3"/>
    <w:rsid w:val="009A3FD3"/>
    <w:rsid w:val="009A3FFA"/>
    <w:rsid w:val="009A4AD4"/>
    <w:rsid w:val="009A56D6"/>
    <w:rsid w:val="009A605D"/>
    <w:rsid w:val="009A678F"/>
    <w:rsid w:val="009A737A"/>
    <w:rsid w:val="009B0525"/>
    <w:rsid w:val="009B122D"/>
    <w:rsid w:val="009B13CE"/>
    <w:rsid w:val="009B13E4"/>
    <w:rsid w:val="009B780A"/>
    <w:rsid w:val="009B7C13"/>
    <w:rsid w:val="009C05EA"/>
    <w:rsid w:val="009C0BB4"/>
    <w:rsid w:val="009C1304"/>
    <w:rsid w:val="009C14A5"/>
    <w:rsid w:val="009C1C7C"/>
    <w:rsid w:val="009C2608"/>
    <w:rsid w:val="009C3DBB"/>
    <w:rsid w:val="009C7121"/>
    <w:rsid w:val="009C7A57"/>
    <w:rsid w:val="009C7C5A"/>
    <w:rsid w:val="009D00BE"/>
    <w:rsid w:val="009D1EBC"/>
    <w:rsid w:val="009D6A88"/>
    <w:rsid w:val="009E1B8E"/>
    <w:rsid w:val="009E2226"/>
    <w:rsid w:val="009E38D1"/>
    <w:rsid w:val="009E4498"/>
    <w:rsid w:val="009E52F2"/>
    <w:rsid w:val="009E5C97"/>
    <w:rsid w:val="009E639A"/>
    <w:rsid w:val="009E6467"/>
    <w:rsid w:val="009F2430"/>
    <w:rsid w:val="009F258C"/>
    <w:rsid w:val="009F29C4"/>
    <w:rsid w:val="009F2B23"/>
    <w:rsid w:val="009F2FC0"/>
    <w:rsid w:val="009F4CBA"/>
    <w:rsid w:val="009F5121"/>
    <w:rsid w:val="009F52F2"/>
    <w:rsid w:val="009F7A39"/>
    <w:rsid w:val="00A015DD"/>
    <w:rsid w:val="00A01D26"/>
    <w:rsid w:val="00A05546"/>
    <w:rsid w:val="00A0750C"/>
    <w:rsid w:val="00A1152B"/>
    <w:rsid w:val="00A11E0E"/>
    <w:rsid w:val="00A120CF"/>
    <w:rsid w:val="00A12DB0"/>
    <w:rsid w:val="00A12F73"/>
    <w:rsid w:val="00A130F2"/>
    <w:rsid w:val="00A14E9E"/>
    <w:rsid w:val="00A16830"/>
    <w:rsid w:val="00A202AD"/>
    <w:rsid w:val="00A21B2C"/>
    <w:rsid w:val="00A22BF8"/>
    <w:rsid w:val="00A22E61"/>
    <w:rsid w:val="00A23DB2"/>
    <w:rsid w:val="00A24F4F"/>
    <w:rsid w:val="00A25BFF"/>
    <w:rsid w:val="00A260C4"/>
    <w:rsid w:val="00A262C6"/>
    <w:rsid w:val="00A26A27"/>
    <w:rsid w:val="00A26D5E"/>
    <w:rsid w:val="00A30A0F"/>
    <w:rsid w:val="00A30D3B"/>
    <w:rsid w:val="00A31A72"/>
    <w:rsid w:val="00A31B1B"/>
    <w:rsid w:val="00A34B4F"/>
    <w:rsid w:val="00A353EF"/>
    <w:rsid w:val="00A354F5"/>
    <w:rsid w:val="00A36178"/>
    <w:rsid w:val="00A3659F"/>
    <w:rsid w:val="00A366A3"/>
    <w:rsid w:val="00A36D06"/>
    <w:rsid w:val="00A37DF4"/>
    <w:rsid w:val="00A4002F"/>
    <w:rsid w:val="00A40CA7"/>
    <w:rsid w:val="00A432DB"/>
    <w:rsid w:val="00A43F7A"/>
    <w:rsid w:val="00A455D1"/>
    <w:rsid w:val="00A45FCA"/>
    <w:rsid w:val="00A51593"/>
    <w:rsid w:val="00A5315D"/>
    <w:rsid w:val="00A545C7"/>
    <w:rsid w:val="00A55830"/>
    <w:rsid w:val="00A56C58"/>
    <w:rsid w:val="00A57FB7"/>
    <w:rsid w:val="00A601C3"/>
    <w:rsid w:val="00A6084D"/>
    <w:rsid w:val="00A609BC"/>
    <w:rsid w:val="00A610CA"/>
    <w:rsid w:val="00A6113B"/>
    <w:rsid w:val="00A67244"/>
    <w:rsid w:val="00A677CB"/>
    <w:rsid w:val="00A679D3"/>
    <w:rsid w:val="00A7069F"/>
    <w:rsid w:val="00A7095D"/>
    <w:rsid w:val="00A712CA"/>
    <w:rsid w:val="00A7160A"/>
    <w:rsid w:val="00A72919"/>
    <w:rsid w:val="00A72DAB"/>
    <w:rsid w:val="00A7341E"/>
    <w:rsid w:val="00A76274"/>
    <w:rsid w:val="00A76870"/>
    <w:rsid w:val="00A76BBA"/>
    <w:rsid w:val="00A812CA"/>
    <w:rsid w:val="00A81494"/>
    <w:rsid w:val="00A81A90"/>
    <w:rsid w:val="00A82D4C"/>
    <w:rsid w:val="00A83420"/>
    <w:rsid w:val="00A84217"/>
    <w:rsid w:val="00A84CDC"/>
    <w:rsid w:val="00A85347"/>
    <w:rsid w:val="00A86D62"/>
    <w:rsid w:val="00A904E2"/>
    <w:rsid w:val="00A90ED3"/>
    <w:rsid w:val="00A911AA"/>
    <w:rsid w:val="00A91E99"/>
    <w:rsid w:val="00A944DF"/>
    <w:rsid w:val="00A94B46"/>
    <w:rsid w:val="00A94CE4"/>
    <w:rsid w:val="00A977C2"/>
    <w:rsid w:val="00AA1631"/>
    <w:rsid w:val="00AA2976"/>
    <w:rsid w:val="00AA5B37"/>
    <w:rsid w:val="00AB1729"/>
    <w:rsid w:val="00AB1F0E"/>
    <w:rsid w:val="00AB26E0"/>
    <w:rsid w:val="00AB2F08"/>
    <w:rsid w:val="00AB3608"/>
    <w:rsid w:val="00AB3C65"/>
    <w:rsid w:val="00AB6EB2"/>
    <w:rsid w:val="00AB7407"/>
    <w:rsid w:val="00AC07A3"/>
    <w:rsid w:val="00AC19BA"/>
    <w:rsid w:val="00AC5067"/>
    <w:rsid w:val="00AC5EC0"/>
    <w:rsid w:val="00AC64DD"/>
    <w:rsid w:val="00AD0361"/>
    <w:rsid w:val="00AD0741"/>
    <w:rsid w:val="00AD0780"/>
    <w:rsid w:val="00AD1E1C"/>
    <w:rsid w:val="00AD2E3B"/>
    <w:rsid w:val="00AD5B53"/>
    <w:rsid w:val="00AD68DA"/>
    <w:rsid w:val="00AD6A2D"/>
    <w:rsid w:val="00AD7D39"/>
    <w:rsid w:val="00AE0501"/>
    <w:rsid w:val="00AE114C"/>
    <w:rsid w:val="00AE15B1"/>
    <w:rsid w:val="00AE2863"/>
    <w:rsid w:val="00AE2A0B"/>
    <w:rsid w:val="00AE48FD"/>
    <w:rsid w:val="00AE4EB3"/>
    <w:rsid w:val="00AE52A7"/>
    <w:rsid w:val="00AE695B"/>
    <w:rsid w:val="00AF25A4"/>
    <w:rsid w:val="00AF29C0"/>
    <w:rsid w:val="00AF39BC"/>
    <w:rsid w:val="00AF5496"/>
    <w:rsid w:val="00AF59C9"/>
    <w:rsid w:val="00AF62ED"/>
    <w:rsid w:val="00B010E0"/>
    <w:rsid w:val="00B015FA"/>
    <w:rsid w:val="00B018E8"/>
    <w:rsid w:val="00B02549"/>
    <w:rsid w:val="00B02A67"/>
    <w:rsid w:val="00B041FF"/>
    <w:rsid w:val="00B0457C"/>
    <w:rsid w:val="00B0459E"/>
    <w:rsid w:val="00B04971"/>
    <w:rsid w:val="00B04C96"/>
    <w:rsid w:val="00B04F9B"/>
    <w:rsid w:val="00B05DE2"/>
    <w:rsid w:val="00B05DFD"/>
    <w:rsid w:val="00B07E5F"/>
    <w:rsid w:val="00B07F21"/>
    <w:rsid w:val="00B1062D"/>
    <w:rsid w:val="00B11007"/>
    <w:rsid w:val="00B11471"/>
    <w:rsid w:val="00B1242F"/>
    <w:rsid w:val="00B14AC3"/>
    <w:rsid w:val="00B14D9E"/>
    <w:rsid w:val="00B14FDA"/>
    <w:rsid w:val="00B15285"/>
    <w:rsid w:val="00B17786"/>
    <w:rsid w:val="00B20009"/>
    <w:rsid w:val="00B20A04"/>
    <w:rsid w:val="00B21790"/>
    <w:rsid w:val="00B22FD0"/>
    <w:rsid w:val="00B235F3"/>
    <w:rsid w:val="00B23EB9"/>
    <w:rsid w:val="00B23EE0"/>
    <w:rsid w:val="00B250BE"/>
    <w:rsid w:val="00B26860"/>
    <w:rsid w:val="00B273E3"/>
    <w:rsid w:val="00B27536"/>
    <w:rsid w:val="00B302C8"/>
    <w:rsid w:val="00B30CC9"/>
    <w:rsid w:val="00B30E1F"/>
    <w:rsid w:val="00B318A0"/>
    <w:rsid w:val="00B3269B"/>
    <w:rsid w:val="00B326EA"/>
    <w:rsid w:val="00B33AC0"/>
    <w:rsid w:val="00B35482"/>
    <w:rsid w:val="00B36139"/>
    <w:rsid w:val="00B3766D"/>
    <w:rsid w:val="00B44C60"/>
    <w:rsid w:val="00B45F90"/>
    <w:rsid w:val="00B4690C"/>
    <w:rsid w:val="00B47222"/>
    <w:rsid w:val="00B4746B"/>
    <w:rsid w:val="00B476C7"/>
    <w:rsid w:val="00B504B3"/>
    <w:rsid w:val="00B50F21"/>
    <w:rsid w:val="00B53607"/>
    <w:rsid w:val="00B53F03"/>
    <w:rsid w:val="00B53FDB"/>
    <w:rsid w:val="00B5451A"/>
    <w:rsid w:val="00B55BEC"/>
    <w:rsid w:val="00B5659D"/>
    <w:rsid w:val="00B572FD"/>
    <w:rsid w:val="00B57B98"/>
    <w:rsid w:val="00B6057B"/>
    <w:rsid w:val="00B634F6"/>
    <w:rsid w:val="00B64044"/>
    <w:rsid w:val="00B65C31"/>
    <w:rsid w:val="00B675AC"/>
    <w:rsid w:val="00B6792C"/>
    <w:rsid w:val="00B71E5B"/>
    <w:rsid w:val="00B738A7"/>
    <w:rsid w:val="00B75483"/>
    <w:rsid w:val="00B754D5"/>
    <w:rsid w:val="00B76476"/>
    <w:rsid w:val="00B7672B"/>
    <w:rsid w:val="00B774DB"/>
    <w:rsid w:val="00B77FE1"/>
    <w:rsid w:val="00B80619"/>
    <w:rsid w:val="00B81218"/>
    <w:rsid w:val="00B81F41"/>
    <w:rsid w:val="00B82E49"/>
    <w:rsid w:val="00B83FC5"/>
    <w:rsid w:val="00B843F6"/>
    <w:rsid w:val="00B84D69"/>
    <w:rsid w:val="00B85175"/>
    <w:rsid w:val="00B8597A"/>
    <w:rsid w:val="00B85A42"/>
    <w:rsid w:val="00B86CED"/>
    <w:rsid w:val="00B86E7F"/>
    <w:rsid w:val="00B87A7B"/>
    <w:rsid w:val="00B87CA4"/>
    <w:rsid w:val="00B90B2E"/>
    <w:rsid w:val="00B916CF"/>
    <w:rsid w:val="00B91B00"/>
    <w:rsid w:val="00B920D8"/>
    <w:rsid w:val="00B9277F"/>
    <w:rsid w:val="00B932AF"/>
    <w:rsid w:val="00B9417F"/>
    <w:rsid w:val="00B94C1A"/>
    <w:rsid w:val="00B9668F"/>
    <w:rsid w:val="00B968F8"/>
    <w:rsid w:val="00B96B78"/>
    <w:rsid w:val="00B97351"/>
    <w:rsid w:val="00B9759A"/>
    <w:rsid w:val="00B97AFD"/>
    <w:rsid w:val="00BA0123"/>
    <w:rsid w:val="00BA075B"/>
    <w:rsid w:val="00BA1D1D"/>
    <w:rsid w:val="00BA2313"/>
    <w:rsid w:val="00BA2718"/>
    <w:rsid w:val="00BA2C82"/>
    <w:rsid w:val="00BA2F9F"/>
    <w:rsid w:val="00BA32BA"/>
    <w:rsid w:val="00BA42FA"/>
    <w:rsid w:val="00BA49B6"/>
    <w:rsid w:val="00BA508B"/>
    <w:rsid w:val="00BA5D0D"/>
    <w:rsid w:val="00BA5EBF"/>
    <w:rsid w:val="00BA5FAD"/>
    <w:rsid w:val="00BA6079"/>
    <w:rsid w:val="00BA6805"/>
    <w:rsid w:val="00BA75F3"/>
    <w:rsid w:val="00BB0274"/>
    <w:rsid w:val="00BB0D39"/>
    <w:rsid w:val="00BB1E5F"/>
    <w:rsid w:val="00BB21DF"/>
    <w:rsid w:val="00BB2CD0"/>
    <w:rsid w:val="00BB319A"/>
    <w:rsid w:val="00BB46F9"/>
    <w:rsid w:val="00BB530A"/>
    <w:rsid w:val="00BB5B33"/>
    <w:rsid w:val="00BB5DB4"/>
    <w:rsid w:val="00BB7726"/>
    <w:rsid w:val="00BC1A45"/>
    <w:rsid w:val="00BC2346"/>
    <w:rsid w:val="00BC3A8A"/>
    <w:rsid w:val="00BC442A"/>
    <w:rsid w:val="00BC4875"/>
    <w:rsid w:val="00BC5CA3"/>
    <w:rsid w:val="00BD059E"/>
    <w:rsid w:val="00BD0683"/>
    <w:rsid w:val="00BD0727"/>
    <w:rsid w:val="00BD41B0"/>
    <w:rsid w:val="00BD423C"/>
    <w:rsid w:val="00BD52CE"/>
    <w:rsid w:val="00BD71A3"/>
    <w:rsid w:val="00BE020E"/>
    <w:rsid w:val="00BE04DF"/>
    <w:rsid w:val="00BE0DC6"/>
    <w:rsid w:val="00BE20A6"/>
    <w:rsid w:val="00BE2CEA"/>
    <w:rsid w:val="00BE6644"/>
    <w:rsid w:val="00BF054B"/>
    <w:rsid w:val="00BF078C"/>
    <w:rsid w:val="00BF1635"/>
    <w:rsid w:val="00BF2EBE"/>
    <w:rsid w:val="00BF3B38"/>
    <w:rsid w:val="00BF3CD8"/>
    <w:rsid w:val="00BF3ED0"/>
    <w:rsid w:val="00BF4BB2"/>
    <w:rsid w:val="00BF555D"/>
    <w:rsid w:val="00BF6C50"/>
    <w:rsid w:val="00BF744E"/>
    <w:rsid w:val="00C004D1"/>
    <w:rsid w:val="00C0114A"/>
    <w:rsid w:val="00C01B8E"/>
    <w:rsid w:val="00C0358C"/>
    <w:rsid w:val="00C03B66"/>
    <w:rsid w:val="00C04A89"/>
    <w:rsid w:val="00C060B1"/>
    <w:rsid w:val="00C10C48"/>
    <w:rsid w:val="00C11017"/>
    <w:rsid w:val="00C112E3"/>
    <w:rsid w:val="00C11F04"/>
    <w:rsid w:val="00C134A2"/>
    <w:rsid w:val="00C158E1"/>
    <w:rsid w:val="00C15E61"/>
    <w:rsid w:val="00C17092"/>
    <w:rsid w:val="00C17D52"/>
    <w:rsid w:val="00C20C46"/>
    <w:rsid w:val="00C21AA5"/>
    <w:rsid w:val="00C21C73"/>
    <w:rsid w:val="00C2270B"/>
    <w:rsid w:val="00C22AEA"/>
    <w:rsid w:val="00C23139"/>
    <w:rsid w:val="00C269E7"/>
    <w:rsid w:val="00C2751C"/>
    <w:rsid w:val="00C27A54"/>
    <w:rsid w:val="00C27BFF"/>
    <w:rsid w:val="00C309EE"/>
    <w:rsid w:val="00C324EC"/>
    <w:rsid w:val="00C3252E"/>
    <w:rsid w:val="00C32A1F"/>
    <w:rsid w:val="00C37CFD"/>
    <w:rsid w:val="00C400A4"/>
    <w:rsid w:val="00C40B94"/>
    <w:rsid w:val="00C415ED"/>
    <w:rsid w:val="00C42AE2"/>
    <w:rsid w:val="00C42F35"/>
    <w:rsid w:val="00C43C48"/>
    <w:rsid w:val="00C44AF5"/>
    <w:rsid w:val="00C459DD"/>
    <w:rsid w:val="00C46588"/>
    <w:rsid w:val="00C46E12"/>
    <w:rsid w:val="00C471BE"/>
    <w:rsid w:val="00C472B5"/>
    <w:rsid w:val="00C47340"/>
    <w:rsid w:val="00C477D2"/>
    <w:rsid w:val="00C50AD3"/>
    <w:rsid w:val="00C515E0"/>
    <w:rsid w:val="00C519D2"/>
    <w:rsid w:val="00C51BF9"/>
    <w:rsid w:val="00C52122"/>
    <w:rsid w:val="00C559B5"/>
    <w:rsid w:val="00C563F9"/>
    <w:rsid w:val="00C57653"/>
    <w:rsid w:val="00C60721"/>
    <w:rsid w:val="00C60844"/>
    <w:rsid w:val="00C6207D"/>
    <w:rsid w:val="00C629FF"/>
    <w:rsid w:val="00C62CF0"/>
    <w:rsid w:val="00C63069"/>
    <w:rsid w:val="00C64027"/>
    <w:rsid w:val="00C647B9"/>
    <w:rsid w:val="00C64978"/>
    <w:rsid w:val="00C66424"/>
    <w:rsid w:val="00C67957"/>
    <w:rsid w:val="00C67C9A"/>
    <w:rsid w:val="00C704E3"/>
    <w:rsid w:val="00C73632"/>
    <w:rsid w:val="00C80B14"/>
    <w:rsid w:val="00C81183"/>
    <w:rsid w:val="00C823D3"/>
    <w:rsid w:val="00C823E0"/>
    <w:rsid w:val="00C8256D"/>
    <w:rsid w:val="00C833E1"/>
    <w:rsid w:val="00C84A5A"/>
    <w:rsid w:val="00C84C21"/>
    <w:rsid w:val="00C858CC"/>
    <w:rsid w:val="00C8596F"/>
    <w:rsid w:val="00C85F09"/>
    <w:rsid w:val="00C86261"/>
    <w:rsid w:val="00C90116"/>
    <w:rsid w:val="00C923F7"/>
    <w:rsid w:val="00C9315F"/>
    <w:rsid w:val="00C94461"/>
    <w:rsid w:val="00C94872"/>
    <w:rsid w:val="00C94A91"/>
    <w:rsid w:val="00C94A94"/>
    <w:rsid w:val="00C95D00"/>
    <w:rsid w:val="00C95E22"/>
    <w:rsid w:val="00C96531"/>
    <w:rsid w:val="00C96992"/>
    <w:rsid w:val="00C97521"/>
    <w:rsid w:val="00CA0AF4"/>
    <w:rsid w:val="00CA1371"/>
    <w:rsid w:val="00CA15A3"/>
    <w:rsid w:val="00CA197A"/>
    <w:rsid w:val="00CA1AAC"/>
    <w:rsid w:val="00CA1D9C"/>
    <w:rsid w:val="00CA37AA"/>
    <w:rsid w:val="00CA3910"/>
    <w:rsid w:val="00CA44F4"/>
    <w:rsid w:val="00CB0204"/>
    <w:rsid w:val="00CB024E"/>
    <w:rsid w:val="00CB0783"/>
    <w:rsid w:val="00CB41E0"/>
    <w:rsid w:val="00CB490A"/>
    <w:rsid w:val="00CC040A"/>
    <w:rsid w:val="00CC05CE"/>
    <w:rsid w:val="00CC120E"/>
    <w:rsid w:val="00CC26C4"/>
    <w:rsid w:val="00CC384C"/>
    <w:rsid w:val="00CC39C3"/>
    <w:rsid w:val="00CC3E9D"/>
    <w:rsid w:val="00CC50E4"/>
    <w:rsid w:val="00CC5C98"/>
    <w:rsid w:val="00CC677B"/>
    <w:rsid w:val="00CC77EC"/>
    <w:rsid w:val="00CC7958"/>
    <w:rsid w:val="00CC7DD5"/>
    <w:rsid w:val="00CC7ED7"/>
    <w:rsid w:val="00CD1BE2"/>
    <w:rsid w:val="00CD1E0A"/>
    <w:rsid w:val="00CD1E4F"/>
    <w:rsid w:val="00CD2074"/>
    <w:rsid w:val="00CD20C6"/>
    <w:rsid w:val="00CD26C2"/>
    <w:rsid w:val="00CD489D"/>
    <w:rsid w:val="00CD4933"/>
    <w:rsid w:val="00CD517F"/>
    <w:rsid w:val="00CD7DA9"/>
    <w:rsid w:val="00CD7DC7"/>
    <w:rsid w:val="00CE00BA"/>
    <w:rsid w:val="00CE0204"/>
    <w:rsid w:val="00CE1CAD"/>
    <w:rsid w:val="00CE1D5A"/>
    <w:rsid w:val="00CE33F5"/>
    <w:rsid w:val="00CE3B21"/>
    <w:rsid w:val="00CE46BF"/>
    <w:rsid w:val="00CE6AE2"/>
    <w:rsid w:val="00CE6C22"/>
    <w:rsid w:val="00CF4226"/>
    <w:rsid w:val="00CF481B"/>
    <w:rsid w:val="00CF62A3"/>
    <w:rsid w:val="00CF6A63"/>
    <w:rsid w:val="00CF75EA"/>
    <w:rsid w:val="00D00483"/>
    <w:rsid w:val="00D005AC"/>
    <w:rsid w:val="00D018BC"/>
    <w:rsid w:val="00D02C2A"/>
    <w:rsid w:val="00D03746"/>
    <w:rsid w:val="00D03D83"/>
    <w:rsid w:val="00D044B9"/>
    <w:rsid w:val="00D04EF6"/>
    <w:rsid w:val="00D056D3"/>
    <w:rsid w:val="00D0670E"/>
    <w:rsid w:val="00D06FCF"/>
    <w:rsid w:val="00D1035A"/>
    <w:rsid w:val="00D10402"/>
    <w:rsid w:val="00D104B1"/>
    <w:rsid w:val="00D107FC"/>
    <w:rsid w:val="00D1239C"/>
    <w:rsid w:val="00D141C4"/>
    <w:rsid w:val="00D15A47"/>
    <w:rsid w:val="00D160F9"/>
    <w:rsid w:val="00D164F5"/>
    <w:rsid w:val="00D17D3C"/>
    <w:rsid w:val="00D17EDE"/>
    <w:rsid w:val="00D21D13"/>
    <w:rsid w:val="00D224EC"/>
    <w:rsid w:val="00D22A58"/>
    <w:rsid w:val="00D233FA"/>
    <w:rsid w:val="00D23903"/>
    <w:rsid w:val="00D2416E"/>
    <w:rsid w:val="00D249F8"/>
    <w:rsid w:val="00D2537C"/>
    <w:rsid w:val="00D25B34"/>
    <w:rsid w:val="00D26FF7"/>
    <w:rsid w:val="00D27BA4"/>
    <w:rsid w:val="00D30501"/>
    <w:rsid w:val="00D30E30"/>
    <w:rsid w:val="00D3100F"/>
    <w:rsid w:val="00D3124B"/>
    <w:rsid w:val="00D3380F"/>
    <w:rsid w:val="00D34484"/>
    <w:rsid w:val="00D34924"/>
    <w:rsid w:val="00D35EE2"/>
    <w:rsid w:val="00D36C75"/>
    <w:rsid w:val="00D412EA"/>
    <w:rsid w:val="00D42579"/>
    <w:rsid w:val="00D43FC6"/>
    <w:rsid w:val="00D4591B"/>
    <w:rsid w:val="00D45AFC"/>
    <w:rsid w:val="00D477D0"/>
    <w:rsid w:val="00D4792E"/>
    <w:rsid w:val="00D502DF"/>
    <w:rsid w:val="00D50C78"/>
    <w:rsid w:val="00D519DC"/>
    <w:rsid w:val="00D5238B"/>
    <w:rsid w:val="00D54A18"/>
    <w:rsid w:val="00D54E4D"/>
    <w:rsid w:val="00D55769"/>
    <w:rsid w:val="00D558B1"/>
    <w:rsid w:val="00D561D4"/>
    <w:rsid w:val="00D576D3"/>
    <w:rsid w:val="00D57975"/>
    <w:rsid w:val="00D57E32"/>
    <w:rsid w:val="00D63214"/>
    <w:rsid w:val="00D633CC"/>
    <w:rsid w:val="00D655F7"/>
    <w:rsid w:val="00D65D62"/>
    <w:rsid w:val="00D66155"/>
    <w:rsid w:val="00D6665A"/>
    <w:rsid w:val="00D752B8"/>
    <w:rsid w:val="00D768A7"/>
    <w:rsid w:val="00D776F8"/>
    <w:rsid w:val="00D802F0"/>
    <w:rsid w:val="00D80E4E"/>
    <w:rsid w:val="00D82AC1"/>
    <w:rsid w:val="00D82CC0"/>
    <w:rsid w:val="00D82D8B"/>
    <w:rsid w:val="00D84AE8"/>
    <w:rsid w:val="00D8585F"/>
    <w:rsid w:val="00D86278"/>
    <w:rsid w:val="00D86854"/>
    <w:rsid w:val="00D86E0A"/>
    <w:rsid w:val="00D905CB"/>
    <w:rsid w:val="00D9187E"/>
    <w:rsid w:val="00D92523"/>
    <w:rsid w:val="00D925C8"/>
    <w:rsid w:val="00D92753"/>
    <w:rsid w:val="00D92913"/>
    <w:rsid w:val="00D93AF5"/>
    <w:rsid w:val="00D9479E"/>
    <w:rsid w:val="00D94AAB"/>
    <w:rsid w:val="00D95133"/>
    <w:rsid w:val="00D96619"/>
    <w:rsid w:val="00D97618"/>
    <w:rsid w:val="00D97F8A"/>
    <w:rsid w:val="00DA01C4"/>
    <w:rsid w:val="00DA0614"/>
    <w:rsid w:val="00DA06CD"/>
    <w:rsid w:val="00DA0B0E"/>
    <w:rsid w:val="00DA0E85"/>
    <w:rsid w:val="00DA0E89"/>
    <w:rsid w:val="00DA2289"/>
    <w:rsid w:val="00DA2E8F"/>
    <w:rsid w:val="00DA37E6"/>
    <w:rsid w:val="00DA38BA"/>
    <w:rsid w:val="00DA41A3"/>
    <w:rsid w:val="00DA4C4C"/>
    <w:rsid w:val="00DA4DDE"/>
    <w:rsid w:val="00DA4E4D"/>
    <w:rsid w:val="00DA54AB"/>
    <w:rsid w:val="00DA5E7F"/>
    <w:rsid w:val="00DA60EE"/>
    <w:rsid w:val="00DA6785"/>
    <w:rsid w:val="00DA6B0A"/>
    <w:rsid w:val="00DA6C2D"/>
    <w:rsid w:val="00DA6C4D"/>
    <w:rsid w:val="00DB0DBD"/>
    <w:rsid w:val="00DB1D82"/>
    <w:rsid w:val="00DB2132"/>
    <w:rsid w:val="00DB2B3D"/>
    <w:rsid w:val="00DB2EF9"/>
    <w:rsid w:val="00DB2FE1"/>
    <w:rsid w:val="00DB316C"/>
    <w:rsid w:val="00DB3A33"/>
    <w:rsid w:val="00DB3F65"/>
    <w:rsid w:val="00DB4037"/>
    <w:rsid w:val="00DB45FA"/>
    <w:rsid w:val="00DB5262"/>
    <w:rsid w:val="00DB63EA"/>
    <w:rsid w:val="00DC059B"/>
    <w:rsid w:val="00DC19D6"/>
    <w:rsid w:val="00DC2A66"/>
    <w:rsid w:val="00DC3CF1"/>
    <w:rsid w:val="00DC4CE4"/>
    <w:rsid w:val="00DC516A"/>
    <w:rsid w:val="00DC55B9"/>
    <w:rsid w:val="00DC5A3C"/>
    <w:rsid w:val="00DC5F6C"/>
    <w:rsid w:val="00DC6210"/>
    <w:rsid w:val="00DC6299"/>
    <w:rsid w:val="00DC63B6"/>
    <w:rsid w:val="00DC75CE"/>
    <w:rsid w:val="00DC7E2D"/>
    <w:rsid w:val="00DD27A6"/>
    <w:rsid w:val="00DD43DD"/>
    <w:rsid w:val="00DD4536"/>
    <w:rsid w:val="00DD4E2F"/>
    <w:rsid w:val="00DD4EA9"/>
    <w:rsid w:val="00DD7CA3"/>
    <w:rsid w:val="00DD7D05"/>
    <w:rsid w:val="00DE00CF"/>
    <w:rsid w:val="00DE136B"/>
    <w:rsid w:val="00DE1E5D"/>
    <w:rsid w:val="00DE2422"/>
    <w:rsid w:val="00DE2975"/>
    <w:rsid w:val="00DE4DEF"/>
    <w:rsid w:val="00DE5DAB"/>
    <w:rsid w:val="00DE702E"/>
    <w:rsid w:val="00DF16CB"/>
    <w:rsid w:val="00DF1826"/>
    <w:rsid w:val="00DF1BD6"/>
    <w:rsid w:val="00DF3A1E"/>
    <w:rsid w:val="00DF590E"/>
    <w:rsid w:val="00DF614C"/>
    <w:rsid w:val="00DF6A8E"/>
    <w:rsid w:val="00DF789C"/>
    <w:rsid w:val="00DF79AD"/>
    <w:rsid w:val="00E00079"/>
    <w:rsid w:val="00E00923"/>
    <w:rsid w:val="00E01108"/>
    <w:rsid w:val="00E01EEC"/>
    <w:rsid w:val="00E0278F"/>
    <w:rsid w:val="00E03D4C"/>
    <w:rsid w:val="00E03F36"/>
    <w:rsid w:val="00E03F9E"/>
    <w:rsid w:val="00E04202"/>
    <w:rsid w:val="00E04DAD"/>
    <w:rsid w:val="00E05122"/>
    <w:rsid w:val="00E05B3E"/>
    <w:rsid w:val="00E11C54"/>
    <w:rsid w:val="00E142E9"/>
    <w:rsid w:val="00E14A45"/>
    <w:rsid w:val="00E160CE"/>
    <w:rsid w:val="00E16D37"/>
    <w:rsid w:val="00E1710E"/>
    <w:rsid w:val="00E1775E"/>
    <w:rsid w:val="00E20EAB"/>
    <w:rsid w:val="00E21686"/>
    <w:rsid w:val="00E21A68"/>
    <w:rsid w:val="00E24207"/>
    <w:rsid w:val="00E246CB"/>
    <w:rsid w:val="00E268D0"/>
    <w:rsid w:val="00E26F3F"/>
    <w:rsid w:val="00E30489"/>
    <w:rsid w:val="00E305FA"/>
    <w:rsid w:val="00E308D6"/>
    <w:rsid w:val="00E32D04"/>
    <w:rsid w:val="00E35CE6"/>
    <w:rsid w:val="00E37825"/>
    <w:rsid w:val="00E407B2"/>
    <w:rsid w:val="00E413C9"/>
    <w:rsid w:val="00E43320"/>
    <w:rsid w:val="00E44528"/>
    <w:rsid w:val="00E455BD"/>
    <w:rsid w:val="00E456A8"/>
    <w:rsid w:val="00E46638"/>
    <w:rsid w:val="00E46926"/>
    <w:rsid w:val="00E46EC0"/>
    <w:rsid w:val="00E50466"/>
    <w:rsid w:val="00E5055F"/>
    <w:rsid w:val="00E50CF0"/>
    <w:rsid w:val="00E53507"/>
    <w:rsid w:val="00E55050"/>
    <w:rsid w:val="00E574DA"/>
    <w:rsid w:val="00E5773D"/>
    <w:rsid w:val="00E60C8C"/>
    <w:rsid w:val="00E618C4"/>
    <w:rsid w:val="00E61AE5"/>
    <w:rsid w:val="00E6324A"/>
    <w:rsid w:val="00E63CE0"/>
    <w:rsid w:val="00E64C25"/>
    <w:rsid w:val="00E658AB"/>
    <w:rsid w:val="00E6629F"/>
    <w:rsid w:val="00E66797"/>
    <w:rsid w:val="00E67FBC"/>
    <w:rsid w:val="00E71011"/>
    <w:rsid w:val="00E7175D"/>
    <w:rsid w:val="00E7299E"/>
    <w:rsid w:val="00E72C4A"/>
    <w:rsid w:val="00E72FEE"/>
    <w:rsid w:val="00E75D7C"/>
    <w:rsid w:val="00E75FF8"/>
    <w:rsid w:val="00E763CD"/>
    <w:rsid w:val="00E76921"/>
    <w:rsid w:val="00E77607"/>
    <w:rsid w:val="00E81579"/>
    <w:rsid w:val="00E829A6"/>
    <w:rsid w:val="00E82B75"/>
    <w:rsid w:val="00E83F36"/>
    <w:rsid w:val="00E84163"/>
    <w:rsid w:val="00E84553"/>
    <w:rsid w:val="00E850FA"/>
    <w:rsid w:val="00E867F6"/>
    <w:rsid w:val="00E87CC5"/>
    <w:rsid w:val="00E90058"/>
    <w:rsid w:val="00E91EC2"/>
    <w:rsid w:val="00E91F56"/>
    <w:rsid w:val="00E94FC7"/>
    <w:rsid w:val="00E959BC"/>
    <w:rsid w:val="00E96175"/>
    <w:rsid w:val="00E96639"/>
    <w:rsid w:val="00E96CD8"/>
    <w:rsid w:val="00EA0499"/>
    <w:rsid w:val="00EA0E2D"/>
    <w:rsid w:val="00EA2661"/>
    <w:rsid w:val="00EA3244"/>
    <w:rsid w:val="00EA5C09"/>
    <w:rsid w:val="00EA724D"/>
    <w:rsid w:val="00EB28F1"/>
    <w:rsid w:val="00EB4817"/>
    <w:rsid w:val="00EB4BBD"/>
    <w:rsid w:val="00EB4C43"/>
    <w:rsid w:val="00EB5032"/>
    <w:rsid w:val="00EB6EF3"/>
    <w:rsid w:val="00EC1B91"/>
    <w:rsid w:val="00EC2674"/>
    <w:rsid w:val="00EC26FC"/>
    <w:rsid w:val="00EC2994"/>
    <w:rsid w:val="00EC4E80"/>
    <w:rsid w:val="00EC6140"/>
    <w:rsid w:val="00EC67F8"/>
    <w:rsid w:val="00EC6D02"/>
    <w:rsid w:val="00ED09AD"/>
    <w:rsid w:val="00ED14DF"/>
    <w:rsid w:val="00ED494F"/>
    <w:rsid w:val="00ED5720"/>
    <w:rsid w:val="00ED5E37"/>
    <w:rsid w:val="00ED5F61"/>
    <w:rsid w:val="00ED7EBC"/>
    <w:rsid w:val="00EE151F"/>
    <w:rsid w:val="00EE2A83"/>
    <w:rsid w:val="00EE40B3"/>
    <w:rsid w:val="00EE4DD2"/>
    <w:rsid w:val="00EE6432"/>
    <w:rsid w:val="00EE6AE4"/>
    <w:rsid w:val="00EE735B"/>
    <w:rsid w:val="00EF0104"/>
    <w:rsid w:val="00EF0593"/>
    <w:rsid w:val="00EF0999"/>
    <w:rsid w:val="00EF1034"/>
    <w:rsid w:val="00EF17D0"/>
    <w:rsid w:val="00EF3E5A"/>
    <w:rsid w:val="00EF448A"/>
    <w:rsid w:val="00EF493E"/>
    <w:rsid w:val="00EF4B98"/>
    <w:rsid w:val="00EF670E"/>
    <w:rsid w:val="00EF6828"/>
    <w:rsid w:val="00EF7281"/>
    <w:rsid w:val="00EF7B48"/>
    <w:rsid w:val="00F019B3"/>
    <w:rsid w:val="00F02DC1"/>
    <w:rsid w:val="00F03449"/>
    <w:rsid w:val="00F038C0"/>
    <w:rsid w:val="00F03EA9"/>
    <w:rsid w:val="00F045B9"/>
    <w:rsid w:val="00F04F4A"/>
    <w:rsid w:val="00F06B9F"/>
    <w:rsid w:val="00F0744F"/>
    <w:rsid w:val="00F100BB"/>
    <w:rsid w:val="00F115EF"/>
    <w:rsid w:val="00F1448E"/>
    <w:rsid w:val="00F14FFC"/>
    <w:rsid w:val="00F16A03"/>
    <w:rsid w:val="00F17097"/>
    <w:rsid w:val="00F20293"/>
    <w:rsid w:val="00F2115E"/>
    <w:rsid w:val="00F24E9E"/>
    <w:rsid w:val="00F2602C"/>
    <w:rsid w:val="00F26054"/>
    <w:rsid w:val="00F2783D"/>
    <w:rsid w:val="00F303EB"/>
    <w:rsid w:val="00F30707"/>
    <w:rsid w:val="00F30CBF"/>
    <w:rsid w:val="00F31432"/>
    <w:rsid w:val="00F32A51"/>
    <w:rsid w:val="00F32ABD"/>
    <w:rsid w:val="00F33722"/>
    <w:rsid w:val="00F342D9"/>
    <w:rsid w:val="00F347A2"/>
    <w:rsid w:val="00F34EF9"/>
    <w:rsid w:val="00F3534D"/>
    <w:rsid w:val="00F35809"/>
    <w:rsid w:val="00F40B45"/>
    <w:rsid w:val="00F40B67"/>
    <w:rsid w:val="00F40C9C"/>
    <w:rsid w:val="00F40D1E"/>
    <w:rsid w:val="00F41595"/>
    <w:rsid w:val="00F43D1B"/>
    <w:rsid w:val="00F44081"/>
    <w:rsid w:val="00F44111"/>
    <w:rsid w:val="00F443D9"/>
    <w:rsid w:val="00F44837"/>
    <w:rsid w:val="00F449C1"/>
    <w:rsid w:val="00F451C3"/>
    <w:rsid w:val="00F45FC0"/>
    <w:rsid w:val="00F46C3A"/>
    <w:rsid w:val="00F46EA2"/>
    <w:rsid w:val="00F4758B"/>
    <w:rsid w:val="00F478D7"/>
    <w:rsid w:val="00F503AD"/>
    <w:rsid w:val="00F51A38"/>
    <w:rsid w:val="00F526DF"/>
    <w:rsid w:val="00F53ED2"/>
    <w:rsid w:val="00F540DC"/>
    <w:rsid w:val="00F55094"/>
    <w:rsid w:val="00F55193"/>
    <w:rsid w:val="00F56C9F"/>
    <w:rsid w:val="00F57F6F"/>
    <w:rsid w:val="00F60C13"/>
    <w:rsid w:val="00F60C3E"/>
    <w:rsid w:val="00F62101"/>
    <w:rsid w:val="00F6231C"/>
    <w:rsid w:val="00F62937"/>
    <w:rsid w:val="00F63741"/>
    <w:rsid w:val="00F63D2C"/>
    <w:rsid w:val="00F65612"/>
    <w:rsid w:val="00F664B9"/>
    <w:rsid w:val="00F665E3"/>
    <w:rsid w:val="00F66B31"/>
    <w:rsid w:val="00F6715C"/>
    <w:rsid w:val="00F67398"/>
    <w:rsid w:val="00F67A89"/>
    <w:rsid w:val="00F67B2E"/>
    <w:rsid w:val="00F70697"/>
    <w:rsid w:val="00F713F9"/>
    <w:rsid w:val="00F71D5E"/>
    <w:rsid w:val="00F71FC8"/>
    <w:rsid w:val="00F72316"/>
    <w:rsid w:val="00F723BB"/>
    <w:rsid w:val="00F728A0"/>
    <w:rsid w:val="00F72D68"/>
    <w:rsid w:val="00F75815"/>
    <w:rsid w:val="00F75CE5"/>
    <w:rsid w:val="00F7690C"/>
    <w:rsid w:val="00F77DF1"/>
    <w:rsid w:val="00F77F81"/>
    <w:rsid w:val="00F80B32"/>
    <w:rsid w:val="00F810D0"/>
    <w:rsid w:val="00F8136F"/>
    <w:rsid w:val="00F813E3"/>
    <w:rsid w:val="00F821AC"/>
    <w:rsid w:val="00F82E6E"/>
    <w:rsid w:val="00F835E5"/>
    <w:rsid w:val="00F84647"/>
    <w:rsid w:val="00F8474D"/>
    <w:rsid w:val="00F84C28"/>
    <w:rsid w:val="00F85657"/>
    <w:rsid w:val="00F8773F"/>
    <w:rsid w:val="00F90869"/>
    <w:rsid w:val="00F912E1"/>
    <w:rsid w:val="00F92B9B"/>
    <w:rsid w:val="00F939BB"/>
    <w:rsid w:val="00F945F2"/>
    <w:rsid w:val="00F96029"/>
    <w:rsid w:val="00F97C7A"/>
    <w:rsid w:val="00FA0862"/>
    <w:rsid w:val="00FA3A90"/>
    <w:rsid w:val="00FA4BD1"/>
    <w:rsid w:val="00FA4D14"/>
    <w:rsid w:val="00FA565B"/>
    <w:rsid w:val="00FA765D"/>
    <w:rsid w:val="00FB019C"/>
    <w:rsid w:val="00FB089E"/>
    <w:rsid w:val="00FB093B"/>
    <w:rsid w:val="00FB11BD"/>
    <w:rsid w:val="00FB3498"/>
    <w:rsid w:val="00FB3588"/>
    <w:rsid w:val="00FB4B92"/>
    <w:rsid w:val="00FB5637"/>
    <w:rsid w:val="00FB62D4"/>
    <w:rsid w:val="00FC1647"/>
    <w:rsid w:val="00FC18B4"/>
    <w:rsid w:val="00FC50E9"/>
    <w:rsid w:val="00FC531B"/>
    <w:rsid w:val="00FC66F5"/>
    <w:rsid w:val="00FC6C46"/>
    <w:rsid w:val="00FC7B8B"/>
    <w:rsid w:val="00FC7C40"/>
    <w:rsid w:val="00FD0B05"/>
    <w:rsid w:val="00FD164C"/>
    <w:rsid w:val="00FD32E8"/>
    <w:rsid w:val="00FD483D"/>
    <w:rsid w:val="00FD603A"/>
    <w:rsid w:val="00FD6796"/>
    <w:rsid w:val="00FD7DD2"/>
    <w:rsid w:val="00FD7F75"/>
    <w:rsid w:val="00FE0CA1"/>
    <w:rsid w:val="00FE2C8D"/>
    <w:rsid w:val="00FE2D8B"/>
    <w:rsid w:val="00FE3C66"/>
    <w:rsid w:val="00FE44BB"/>
    <w:rsid w:val="00FE47BE"/>
    <w:rsid w:val="00FE789C"/>
    <w:rsid w:val="00FE78A0"/>
    <w:rsid w:val="00FF00AB"/>
    <w:rsid w:val="00FF107E"/>
    <w:rsid w:val="00FF1D7E"/>
    <w:rsid w:val="00FF2687"/>
    <w:rsid w:val="00FF3430"/>
    <w:rsid w:val="00FF4A5C"/>
    <w:rsid w:val="00FF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5199A"/>
  <w15:docId w15:val="{4D73229A-0807-4AC0-8C32-1E20CB75E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24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N. Marsch</cp:lastModifiedBy>
  <cp:revision>2</cp:revision>
  <cp:lastPrinted>2017-08-01T04:21:00Z</cp:lastPrinted>
  <dcterms:created xsi:type="dcterms:W3CDTF">2018-08-15T16:33:00Z</dcterms:created>
  <dcterms:modified xsi:type="dcterms:W3CDTF">2018-08-15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21959</vt:lpwstr>
  </property>
  <property fmtid="{D5CDD505-2E9C-101B-9397-08002B2CF9AE}" pid="3" name="StyleId">
    <vt:lpwstr>http://www.zotero.org/styles/vancouver</vt:lpwstr>
  </property>
</Properties>
</file>